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1BFF" w:rsidRDefault="004F1BFF" w:rsidP="004F1BFF">
      <w:pPr>
        <w:spacing w:before="240"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Recurrent ventilator-associated pneumonia in severe Covid-19 ARDS patients requiring ECMO support </w:t>
      </w:r>
    </w:p>
    <w:p w:rsidR="004F1BFF" w:rsidRDefault="004F1BFF" w:rsidP="004F1BFF">
      <w:pPr>
        <w:spacing w:before="240"/>
      </w:pPr>
    </w:p>
    <w:p w:rsidR="004F1BFF" w:rsidRDefault="004F1BFF" w:rsidP="004F1BFF">
      <w:pPr>
        <w:spacing w:after="16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4F1BFF">
        <w:rPr>
          <w:rFonts w:ascii="Times New Roman" w:hAnsi="Times New Roman" w:cs="Times New Roman"/>
          <w:sz w:val="24"/>
          <w:szCs w:val="24"/>
          <w:lang w:val="fr-FR"/>
        </w:rPr>
        <w:t xml:space="preserve">Elena </w:t>
      </w:r>
      <w:proofErr w:type="spellStart"/>
      <w:r w:rsidRPr="004F1BFF">
        <w:rPr>
          <w:rFonts w:ascii="Times New Roman" w:hAnsi="Times New Roman" w:cs="Times New Roman"/>
          <w:sz w:val="24"/>
          <w:szCs w:val="24"/>
          <w:lang w:val="fr-FR"/>
        </w:rPr>
        <w:t>Collado-Lledó</w:t>
      </w:r>
      <w:proofErr w:type="spellEnd"/>
      <w:r w:rsidRPr="004F1BFF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BC22F6">
        <w:rPr>
          <w:rFonts w:ascii="Times New Roman" w:hAnsi="Times New Roman" w:cs="Times New Roman"/>
          <w:sz w:val="24"/>
          <w:szCs w:val="24"/>
          <w:lang w:val="fr-FR"/>
        </w:rPr>
        <w:t xml:space="preserve">Quentin </w:t>
      </w:r>
      <w:proofErr w:type="spellStart"/>
      <w:r w:rsidRPr="00BC22F6">
        <w:rPr>
          <w:rFonts w:ascii="Times New Roman" w:hAnsi="Times New Roman" w:cs="Times New Roman"/>
          <w:sz w:val="24"/>
          <w:szCs w:val="24"/>
          <w:lang w:val="fr-FR"/>
        </w:rPr>
        <w:t>Moyon</w:t>
      </w:r>
      <w:proofErr w:type="spellEnd"/>
      <w:r w:rsidRPr="00BC22F6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4F1BFF">
        <w:rPr>
          <w:rFonts w:ascii="Times New Roman" w:hAnsi="Times New Roman" w:cs="Times New Roman"/>
          <w:sz w:val="24"/>
          <w:szCs w:val="24"/>
          <w:lang w:val="fr-FR"/>
        </w:rPr>
        <w:t xml:space="preserve">Juliette </w:t>
      </w:r>
      <w:proofErr w:type="spellStart"/>
      <w:r w:rsidRPr="004F1BFF">
        <w:rPr>
          <w:rFonts w:ascii="Times New Roman" w:hAnsi="Times New Roman" w:cs="Times New Roman"/>
          <w:sz w:val="24"/>
          <w:szCs w:val="24"/>
          <w:lang w:val="fr-FR"/>
        </w:rPr>
        <w:t>Chommeloux</w:t>
      </w:r>
      <w:proofErr w:type="spellEnd"/>
      <w:r w:rsidRPr="004F1BFF">
        <w:rPr>
          <w:rFonts w:ascii="Times New Roman" w:hAnsi="Times New Roman" w:cs="Times New Roman"/>
          <w:sz w:val="24"/>
          <w:szCs w:val="24"/>
          <w:lang w:val="fr-FR"/>
        </w:rPr>
        <w:t xml:space="preserve">, Marc </w:t>
      </w:r>
      <w:proofErr w:type="spellStart"/>
      <w:r w:rsidRPr="004F1BFF">
        <w:rPr>
          <w:rFonts w:ascii="Times New Roman" w:hAnsi="Times New Roman" w:cs="Times New Roman"/>
          <w:sz w:val="24"/>
          <w:szCs w:val="24"/>
          <w:lang w:val="fr-FR"/>
        </w:rPr>
        <w:t>Pineton</w:t>
      </w:r>
      <w:proofErr w:type="spellEnd"/>
      <w:r w:rsidRPr="004F1BFF">
        <w:rPr>
          <w:rFonts w:ascii="Times New Roman" w:hAnsi="Times New Roman" w:cs="Times New Roman"/>
          <w:sz w:val="24"/>
          <w:szCs w:val="24"/>
          <w:lang w:val="fr-FR"/>
        </w:rPr>
        <w:t xml:space="preserve"> de </w:t>
      </w:r>
      <w:proofErr w:type="spellStart"/>
      <w:r w:rsidRPr="004F1BFF">
        <w:rPr>
          <w:rFonts w:ascii="Times New Roman" w:hAnsi="Times New Roman" w:cs="Times New Roman"/>
          <w:sz w:val="24"/>
          <w:szCs w:val="24"/>
          <w:lang w:val="fr-FR"/>
        </w:rPr>
        <w:t>Chambrun</w:t>
      </w:r>
      <w:proofErr w:type="spellEnd"/>
      <w:r w:rsidRPr="004F1BFF">
        <w:rPr>
          <w:rFonts w:ascii="Times New Roman" w:hAnsi="Times New Roman" w:cs="Times New Roman"/>
          <w:sz w:val="24"/>
          <w:szCs w:val="24"/>
          <w:lang w:val="fr-FR"/>
        </w:rPr>
        <w:t xml:space="preserve">, Guillaume </w:t>
      </w:r>
      <w:proofErr w:type="spellStart"/>
      <w:r w:rsidRPr="004F1BFF">
        <w:rPr>
          <w:rFonts w:ascii="Times New Roman" w:hAnsi="Times New Roman" w:cs="Times New Roman"/>
          <w:sz w:val="24"/>
          <w:szCs w:val="24"/>
          <w:lang w:val="fr-FR"/>
        </w:rPr>
        <w:t>Hékimian</w:t>
      </w:r>
      <w:proofErr w:type="spellEnd"/>
      <w:r w:rsidRPr="004F1BFF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004F1BFF">
        <w:rPr>
          <w:rFonts w:ascii="Times New Roman" w:hAnsi="Times New Roman" w:cs="Times New Roman"/>
          <w:sz w:val="24"/>
          <w:szCs w:val="24"/>
          <w:lang w:val="fr-FR"/>
        </w:rPr>
        <w:t>Ouriel</w:t>
      </w:r>
      <w:proofErr w:type="spellEnd"/>
      <w:r w:rsidRPr="004F1BFF">
        <w:rPr>
          <w:rFonts w:ascii="Times New Roman" w:hAnsi="Times New Roman" w:cs="Times New Roman"/>
          <w:sz w:val="24"/>
          <w:szCs w:val="24"/>
          <w:lang w:val="fr-FR"/>
        </w:rPr>
        <w:t xml:space="preserve"> Saura, David Lévy, Matthieu Schmidt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, Alain Combes, Charles-Edouard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Luyt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, Lucie Le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Fevre</w:t>
      </w:r>
      <w:proofErr w:type="spellEnd"/>
    </w:p>
    <w:p w:rsidR="004F1BFF" w:rsidRDefault="004F1BFF" w:rsidP="004F1BFF">
      <w:pPr>
        <w:spacing w:after="160" w:line="48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:rsidR="004F1BFF" w:rsidRPr="0061512E" w:rsidRDefault="004F1BFF" w:rsidP="004F1BFF">
      <w:pPr>
        <w:spacing w:after="160" w:line="480" w:lineRule="auto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r w:rsidRPr="0061512E">
        <w:rPr>
          <w:rFonts w:ascii="Times New Roman" w:hAnsi="Times New Roman" w:cs="Times New Roman"/>
          <w:b/>
          <w:sz w:val="24"/>
          <w:szCs w:val="24"/>
          <w:u w:val="single"/>
        </w:rPr>
        <w:t>Online supplement</w:t>
      </w:r>
      <w:r w:rsidR="00BC22F6" w:rsidRPr="0061512E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="00BC22F6" w:rsidRPr="0061512E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="00BC22F6" w:rsidRPr="0061512E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="00BC22F6" w:rsidRPr="0061512E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="00BC22F6" w:rsidRPr="0061512E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="00BC22F6" w:rsidRPr="0061512E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="00BC22F6" w:rsidRPr="0061512E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="00BC22F6" w:rsidRPr="0061512E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="00BC22F6" w:rsidRPr="0061512E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="00BC22F6" w:rsidRPr="0061512E">
        <w:rPr>
          <w:rFonts w:ascii="Times New Roman" w:hAnsi="Times New Roman" w:cs="Times New Roman"/>
          <w:b/>
          <w:sz w:val="24"/>
          <w:szCs w:val="24"/>
          <w:u w:val="single"/>
        </w:rPr>
        <w:tab/>
      </w:r>
    </w:p>
    <w:p w:rsidR="008E0C8B" w:rsidRPr="0061512E" w:rsidRDefault="008E0C8B">
      <w:pPr>
        <w:suppressAutoHyphens w:val="0"/>
        <w:spacing w:after="160" w:line="259" w:lineRule="auto"/>
        <w:textAlignment w:val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ES"/>
        </w:rPr>
      </w:pPr>
      <w:r w:rsidRPr="0061512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ES"/>
        </w:rPr>
        <w:br w:type="page"/>
      </w:r>
    </w:p>
    <w:p w:rsidR="008E0C8B" w:rsidRDefault="0021250D" w:rsidP="00277E63">
      <w:pPr>
        <w:suppressAutoHyphens w:val="0"/>
        <w:spacing w:after="160" w:line="480" w:lineRule="auto"/>
        <w:textAlignment w:val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E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ES"/>
        </w:rPr>
        <w:lastRenderedPageBreak/>
        <w:t>Supplemental Me</w:t>
      </w:r>
      <w:r w:rsidR="008E0C8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ES"/>
        </w:rPr>
        <w:t>thods</w:t>
      </w:r>
    </w:p>
    <w:p w:rsidR="008E0C8B" w:rsidRDefault="0061512E" w:rsidP="00277E63">
      <w:pPr>
        <w:suppressAutoHyphens w:val="0"/>
        <w:spacing w:after="160" w:line="480" w:lineRule="auto"/>
        <w:textAlignment w:val="auto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Serum dosage are routinely performed </w:t>
      </w:r>
      <w:r w:rsidR="009239CB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in our patients on ECM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for several antimicrobials</w:t>
      </w:r>
      <w:r w:rsidR="0077757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, namel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3</w:t>
      </w:r>
      <w:r w:rsidRPr="0061512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s-ES"/>
        </w:rPr>
        <w:t>r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generatio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cephalosporin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cefepim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, fluoroquinolones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carbapenem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cotrimoxazo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, anti MRSA agents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linezolid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and vancomycin)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ceftolozan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/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t</w:t>
      </w:r>
      <w:r w:rsidR="0077757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azobactam</w:t>
      </w:r>
      <w:proofErr w:type="spellEnd"/>
      <w:r w:rsidR="0077757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, </w:t>
      </w:r>
      <w:proofErr w:type="spellStart"/>
      <w:proofErr w:type="gramStart"/>
      <w:r w:rsidR="0077757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ceftazidim</w:t>
      </w:r>
      <w:proofErr w:type="spellEnd"/>
      <w:proofErr w:type="gramEnd"/>
      <w:r w:rsidR="0077757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/avibactam. </w:t>
      </w:r>
      <w:r w:rsidR="00C462FF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Dosages are </w:t>
      </w:r>
      <w:r w:rsidR="00521B05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not systematic and </w:t>
      </w:r>
      <w:r w:rsidR="00C462FF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perform</w:t>
      </w:r>
      <w:r w:rsidR="00521B05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ed according to physicians’ prescription. Factors that may influence this prescription </w:t>
      </w:r>
      <w:r w:rsidR="009239CB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include</w:t>
      </w:r>
      <w:r w:rsidR="00521B05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duration of antimicrobial treatment</w:t>
      </w:r>
      <w:r w:rsidR="001A237F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(typically, determination was not performed if the planned end of treatment was before the result could be obtained)</w:t>
      </w:r>
      <w:r w:rsidR="009239CB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, concomitant acute renal failure</w:t>
      </w:r>
      <w:r w:rsidR="00521B05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. </w:t>
      </w:r>
      <w:r w:rsidR="0095482E">
        <w:rPr>
          <w:rFonts w:ascii="Times New Roman" w:hAnsi="Times New Roman" w:cs="Times New Roman"/>
          <w:bCs/>
          <w:sz w:val="24"/>
          <w:szCs w:val="24"/>
        </w:rPr>
        <w:t xml:space="preserve">All serum measurements </w:t>
      </w:r>
      <w:proofErr w:type="gramStart"/>
      <w:r w:rsidR="0095482E">
        <w:rPr>
          <w:rFonts w:ascii="Times New Roman" w:hAnsi="Times New Roman" w:cs="Times New Roman"/>
          <w:bCs/>
          <w:sz w:val="24"/>
          <w:szCs w:val="24"/>
        </w:rPr>
        <w:t>are performed</w:t>
      </w:r>
      <w:proofErr w:type="gramEnd"/>
      <w:r w:rsidR="0095482E">
        <w:rPr>
          <w:rFonts w:ascii="Times New Roman" w:hAnsi="Times New Roman" w:cs="Times New Roman"/>
          <w:bCs/>
          <w:sz w:val="24"/>
          <w:szCs w:val="24"/>
        </w:rPr>
        <w:t xml:space="preserve"> just before the next infusion and are hereafter referred as minimal concentration (</w:t>
      </w:r>
      <w:proofErr w:type="spellStart"/>
      <w:r w:rsidR="0095482E">
        <w:rPr>
          <w:rFonts w:ascii="Times New Roman" w:hAnsi="Times New Roman" w:cs="Times New Roman"/>
          <w:bCs/>
          <w:sz w:val="24"/>
          <w:szCs w:val="24"/>
        </w:rPr>
        <w:t>Cmin</w:t>
      </w:r>
      <w:proofErr w:type="spellEnd"/>
      <w:r w:rsidR="0095482E">
        <w:rPr>
          <w:rFonts w:ascii="Times New Roman" w:hAnsi="Times New Roman" w:cs="Times New Roman"/>
          <w:bCs/>
          <w:sz w:val="24"/>
          <w:szCs w:val="24"/>
        </w:rPr>
        <w:t xml:space="preserve">). </w:t>
      </w:r>
      <w:proofErr w:type="spellStart"/>
      <w:r w:rsidR="00721C85">
        <w:rPr>
          <w:rFonts w:ascii="Times New Roman" w:hAnsi="Times New Roman" w:cs="Times New Roman"/>
          <w:bCs/>
          <w:sz w:val="24"/>
          <w:szCs w:val="24"/>
        </w:rPr>
        <w:t>Anitimicrobial</w:t>
      </w:r>
      <w:proofErr w:type="spellEnd"/>
      <w:r w:rsidR="00721C85">
        <w:rPr>
          <w:rFonts w:ascii="Times New Roman" w:hAnsi="Times New Roman" w:cs="Times New Roman"/>
          <w:bCs/>
          <w:sz w:val="24"/>
          <w:szCs w:val="24"/>
        </w:rPr>
        <w:t xml:space="preserve"> s</w:t>
      </w:r>
      <w:r w:rsidR="001912C0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erum dosages for p</w:t>
      </w:r>
      <w:r w:rsidR="0077757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atients </w:t>
      </w:r>
      <w:r w:rsidR="00185A59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treated with</w:t>
      </w:r>
      <w:r w:rsidR="0077757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narrow spectrum antimicrobial treatment</w:t>
      </w:r>
      <w:r w:rsidR="00185A59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as definitive treatment</w:t>
      </w:r>
      <w:r w:rsidR="0077757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(i.e. amoxicillin/</w:t>
      </w:r>
      <w:proofErr w:type="spellStart"/>
      <w:r w:rsidR="0077757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clavulanate</w:t>
      </w:r>
      <w:proofErr w:type="spellEnd"/>
      <w:r w:rsidR="0077757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, </w:t>
      </w:r>
      <w:proofErr w:type="spellStart"/>
      <w:r w:rsidR="0077757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antistaphylococcal</w:t>
      </w:r>
      <w:proofErr w:type="spellEnd"/>
      <w:r w:rsidR="0077757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penicillin</w:t>
      </w:r>
      <w:r w:rsidR="009239CB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) </w:t>
      </w:r>
      <w:r w:rsidR="00B44D2E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are rarely, </w:t>
      </w:r>
      <w:r w:rsidR="00140D8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if </w:t>
      </w:r>
      <w:r w:rsidR="00B44D2E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never, </w:t>
      </w:r>
      <w:r w:rsidR="001912C0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performed.</w:t>
      </w:r>
    </w:p>
    <w:p w:rsidR="00B44D2E" w:rsidRDefault="0095482E" w:rsidP="00277E63">
      <w:pPr>
        <w:suppressAutoHyphens w:val="0"/>
        <w:spacing w:after="160" w:line="480" w:lineRule="auto"/>
        <w:textAlignment w:val="auto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ab/>
        <w:t xml:space="preserve">Results of the dosages performed in our patients </w:t>
      </w:r>
      <w:r w:rsidR="00E40129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were retrospectively </w:t>
      </w:r>
      <w:r w:rsidR="001912C0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retrieved and analyzed. </w:t>
      </w:r>
      <w:r w:rsidR="00734890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Patients </w:t>
      </w:r>
      <w:proofErr w:type="gramStart"/>
      <w:r w:rsidR="00734890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were considered</w:t>
      </w:r>
      <w:proofErr w:type="gramEnd"/>
      <w:r w:rsidR="00734890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to hav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adequate serum </w:t>
      </w:r>
      <w:r w:rsidR="00734890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level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when this latter was </w:t>
      </w:r>
      <w:r w:rsidR="00734890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abov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the </w:t>
      </w:r>
      <w:r w:rsidRPr="004B62CD">
        <w:rPr>
          <w:rFonts w:ascii="Times New Roman" w:eastAsia="Times New Roman" w:hAnsi="Times New Roman" w:cs="Times New Roman"/>
        </w:rPr>
        <w:t>European committee on antimicrobial susceptibility testing (EUCAST) breakpoints</w:t>
      </w:r>
      <w:r w:rsidR="00734890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for the pathogen</w:t>
      </w:r>
      <w:r w:rsidR="0021250D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responsible for VAP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.</w:t>
      </w:r>
      <w:r w:rsidR="0021250D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When VAP was due to multiple </w:t>
      </w:r>
      <w:r w:rsidR="002E31A0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pathogens, the one with </w:t>
      </w:r>
      <w:r w:rsidR="007B0AE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the highest breakpoint was used to </w:t>
      </w:r>
      <w:proofErr w:type="gramStart"/>
      <w:r w:rsidR="007B0AE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considered</w:t>
      </w:r>
      <w:proofErr w:type="gramEnd"/>
      <w:r w:rsidR="007B0AE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whether or not </w:t>
      </w:r>
      <w:proofErr w:type="spellStart"/>
      <w:r w:rsidR="007B0AE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Cmin</w:t>
      </w:r>
      <w:proofErr w:type="spellEnd"/>
      <w:r w:rsidR="007B0AE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was adequate.</w:t>
      </w:r>
    </w:p>
    <w:p w:rsidR="00A36F20" w:rsidRPr="0061512E" w:rsidRDefault="00A36F20" w:rsidP="00277E63">
      <w:pPr>
        <w:suppressAutoHyphens w:val="0"/>
        <w:spacing w:after="160" w:line="480" w:lineRule="auto"/>
        <w:textAlignment w:val="auto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bookmarkStart w:id="0" w:name="_GoBack"/>
      <w:bookmarkEnd w:id="0"/>
    </w:p>
    <w:p w:rsidR="007F42C5" w:rsidRDefault="006D00EB" w:rsidP="00277E63">
      <w:pPr>
        <w:suppressAutoHyphens w:val="0"/>
        <w:spacing w:after="160" w:line="480" w:lineRule="auto"/>
        <w:textAlignment w:val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E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ES"/>
        </w:rPr>
        <w:t>Supplemental R</w:t>
      </w:r>
      <w:r w:rsidR="008E0C8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ES"/>
        </w:rPr>
        <w:t>esults</w:t>
      </w:r>
    </w:p>
    <w:p w:rsidR="008E0C8B" w:rsidRDefault="007F42C5" w:rsidP="00277E63">
      <w:pPr>
        <w:suppressAutoHyphens w:val="0"/>
        <w:spacing w:after="160" w:line="480" w:lineRule="auto"/>
        <w:textAlignment w:val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E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Among the </w:t>
      </w:r>
      <w:r w:rsidR="00E23B25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210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patients </w:t>
      </w:r>
      <w:r w:rsidR="00E23B25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with at least one VAP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, </w:t>
      </w:r>
      <w:r w:rsidR="0077757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62</w:t>
      </w:r>
      <w:r w:rsidR="00277E6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had an antib</w:t>
      </w:r>
      <w:r w:rsidR="0095482E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iotic serum level determination during the first VAP episode</w:t>
      </w:r>
      <w:r w:rsidR="00D27DE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(</w:t>
      </w:r>
      <w:proofErr w:type="spellStart"/>
      <w:r w:rsidR="00D27DE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eTable</w:t>
      </w:r>
      <w:proofErr w:type="spellEnd"/>
      <w:r w:rsidR="00D27DE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2) </w:t>
      </w:r>
      <w:r w:rsidR="0061512E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, </w:t>
      </w:r>
      <w:r w:rsidR="00C7469C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In </w:t>
      </w:r>
      <w:r w:rsidR="001A237F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50</w:t>
      </w:r>
      <w:r w:rsidR="00C7469C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patients, antibiotic serum level were not considered because the patient received narrow spectrum antibiotic, or an antibiotic whose serum determin</w:t>
      </w:r>
      <w:r w:rsidR="001A237F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ation is not easily </w:t>
      </w:r>
      <w:r w:rsidR="00446EE7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available </w:t>
      </w:r>
      <w:r w:rsidR="001A237F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(including amoxicillin/</w:t>
      </w:r>
      <w:proofErr w:type="spellStart"/>
      <w:r w:rsidR="001A237F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clavulanate</w:t>
      </w:r>
      <w:proofErr w:type="spellEnd"/>
      <w:r w:rsidR="001A237F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, </w:t>
      </w:r>
      <w:proofErr w:type="spellStart"/>
      <w:r w:rsidR="001A237F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oxacillin</w:t>
      </w:r>
      <w:proofErr w:type="spellEnd"/>
      <w:r w:rsidR="001A237F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, clindamycin, </w:t>
      </w:r>
      <w:proofErr w:type="spellStart"/>
      <w:r w:rsidR="001A237F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temocillin</w:t>
      </w:r>
      <w:proofErr w:type="spellEnd"/>
      <w:r w:rsidR="00C7469C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). </w:t>
      </w:r>
      <w:r w:rsidR="00D27DE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Most patients treated with piperacillin, piperacillin/</w:t>
      </w:r>
      <w:proofErr w:type="spellStart"/>
      <w:r w:rsidR="00D27DE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tazobactam</w:t>
      </w:r>
      <w:proofErr w:type="spellEnd"/>
      <w:r w:rsidR="00D27DE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and </w:t>
      </w:r>
      <w:r w:rsidR="00D27DE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lastRenderedPageBreak/>
        <w:t>fluoroquinolones had no antibiotic serum level measurement performed</w:t>
      </w:r>
      <w:r w:rsidR="00446EE7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because physicians considered that there are no need for routine measurement</w:t>
      </w:r>
      <w:r w:rsidR="00D27DE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. </w:t>
      </w:r>
      <w:r w:rsidR="001A237F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Results </w:t>
      </w:r>
      <w:r w:rsidR="001C49A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of the antibiotic serum level determination </w:t>
      </w:r>
      <w:proofErr w:type="gramStart"/>
      <w:r w:rsidR="001A237F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are </w:t>
      </w:r>
      <w:r w:rsidR="00FD5DAC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reported</w:t>
      </w:r>
      <w:proofErr w:type="gramEnd"/>
      <w:r w:rsidR="001A237F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in </w:t>
      </w:r>
      <w:proofErr w:type="spellStart"/>
      <w:r w:rsidR="001A237F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eTable</w:t>
      </w:r>
      <w:proofErr w:type="spellEnd"/>
      <w:r w:rsidR="001A237F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2</w:t>
      </w:r>
      <w:r w:rsidR="003D24AE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. </w:t>
      </w:r>
      <w:r w:rsidR="00B75C9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Briefly, </w:t>
      </w:r>
      <w:r w:rsidR="0061512E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among </w:t>
      </w:r>
      <w:r w:rsidR="00F221D0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the </w:t>
      </w:r>
      <w:r w:rsidR="0061512E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45 patients with recurrence </w:t>
      </w:r>
      <w:r w:rsidR="00F221D0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who had an antimicrobial serum determination, 4</w:t>
      </w:r>
      <w:r w:rsidR="009B33B8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1 (91</w:t>
      </w:r>
      <w:r w:rsidR="00F221D0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%) were adequate, </w:t>
      </w:r>
      <w:r w:rsidR="0061512E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and among the </w:t>
      </w:r>
      <w:r w:rsidR="0077757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17 patients without recurrence</w:t>
      </w:r>
      <w:r w:rsidR="000C3730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who had an antimicrobial serum determination</w:t>
      </w:r>
      <w:r w:rsidR="009B33B8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, 14</w:t>
      </w:r>
      <w:r w:rsidR="000C3730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(82%)</w:t>
      </w:r>
      <w:r w:rsidR="00140D8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proofErr w:type="gramStart"/>
      <w:r w:rsidR="00140D8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were </w:t>
      </w:r>
      <w:r w:rsidR="000A53E5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considered</w:t>
      </w:r>
      <w:proofErr w:type="gramEnd"/>
      <w:r w:rsidR="000A53E5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adequate. </w:t>
      </w:r>
      <w:r w:rsidR="00A87CB0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One patient without recurrence had </w:t>
      </w:r>
      <w:proofErr w:type="gramStart"/>
      <w:r w:rsidR="00A87CB0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2</w:t>
      </w:r>
      <w:proofErr w:type="gramEnd"/>
      <w:r w:rsidR="00A87CB0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determinations for the same antibiotic course: the first level was not adequate, the dosing was increased and a second determination performed 3 days later was adequate.</w:t>
      </w:r>
      <w:r w:rsidR="008E0C8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ES"/>
        </w:rPr>
        <w:br w:type="page"/>
      </w:r>
    </w:p>
    <w:p w:rsidR="004C33D2" w:rsidRDefault="004C33D2">
      <w:pPr>
        <w:rPr>
          <w:lang w:val="en-GB"/>
        </w:rPr>
        <w:sectPr w:rsidR="004C33D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F246E3" w:rsidRPr="00EB4714" w:rsidRDefault="00A51299" w:rsidP="00EB4714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b/>
          <w:sz w:val="24"/>
          <w:szCs w:val="24"/>
          <w:lang w:val="es-ES"/>
        </w:rPr>
        <w:lastRenderedPageBreak/>
        <w:t>eTable1</w:t>
      </w:r>
      <w:r w:rsidR="00EB4714" w:rsidRPr="00EB4714">
        <w:rPr>
          <w:rFonts w:ascii="Times New Roman" w:hAnsi="Times New Roman" w:cs="Times New Roman"/>
          <w:sz w:val="24"/>
          <w:szCs w:val="24"/>
          <w:lang w:val="es-ES"/>
        </w:rPr>
        <w:t xml:space="preserve">. Antimicrobial </w:t>
      </w:r>
      <w:proofErr w:type="spellStart"/>
      <w:r w:rsidR="00EB4714" w:rsidRPr="00EB4714">
        <w:rPr>
          <w:rFonts w:ascii="Times New Roman" w:hAnsi="Times New Roman" w:cs="Times New Roman"/>
          <w:sz w:val="24"/>
          <w:szCs w:val="24"/>
          <w:lang w:val="es-ES"/>
        </w:rPr>
        <w:t>treatment</w:t>
      </w:r>
      <w:proofErr w:type="spellEnd"/>
      <w:r w:rsidR="00EB4714" w:rsidRPr="00EB4714">
        <w:rPr>
          <w:rFonts w:ascii="Times New Roman" w:hAnsi="Times New Roman" w:cs="Times New Roman"/>
          <w:sz w:val="24"/>
          <w:szCs w:val="24"/>
          <w:lang w:val="es-ES"/>
        </w:rPr>
        <w:t xml:space="preserve"> of </w:t>
      </w:r>
      <w:proofErr w:type="spellStart"/>
      <w:r w:rsidR="00EB4714" w:rsidRPr="00EB4714"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 w:rsidR="00EB4714" w:rsidRPr="00EB4714">
        <w:rPr>
          <w:rFonts w:ascii="Times New Roman" w:hAnsi="Times New Roman" w:cs="Times New Roman"/>
          <w:sz w:val="24"/>
          <w:szCs w:val="24"/>
          <w:lang w:val="es-ES"/>
        </w:rPr>
        <w:t xml:space="preserve"> 210 </w:t>
      </w:r>
      <w:proofErr w:type="spellStart"/>
      <w:r w:rsidR="00EB4714" w:rsidRPr="00EB4714">
        <w:rPr>
          <w:rFonts w:ascii="Times New Roman" w:hAnsi="Times New Roman" w:cs="Times New Roman"/>
          <w:sz w:val="24"/>
          <w:szCs w:val="24"/>
          <w:lang w:val="es-ES"/>
        </w:rPr>
        <w:t>first</w:t>
      </w:r>
      <w:proofErr w:type="spellEnd"/>
      <w:r w:rsidR="00EB4714" w:rsidRPr="00EB471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EB4714" w:rsidRPr="00EB4714">
        <w:rPr>
          <w:rFonts w:ascii="Times New Roman" w:hAnsi="Times New Roman" w:cs="Times New Roman"/>
          <w:sz w:val="24"/>
          <w:szCs w:val="24"/>
          <w:lang w:val="es-ES"/>
        </w:rPr>
        <w:t>ventilator-associated</w:t>
      </w:r>
      <w:proofErr w:type="spellEnd"/>
      <w:r w:rsidR="00EB4714" w:rsidRPr="00EB471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EB4714">
        <w:rPr>
          <w:rFonts w:ascii="Times New Roman" w:hAnsi="Times New Roman" w:cs="Times New Roman"/>
          <w:sz w:val="24"/>
          <w:szCs w:val="24"/>
          <w:lang w:val="es-ES"/>
        </w:rPr>
        <w:t>p</w:t>
      </w:r>
      <w:r w:rsidR="00EB4714" w:rsidRPr="00EB4714">
        <w:rPr>
          <w:rFonts w:ascii="Times New Roman" w:hAnsi="Times New Roman" w:cs="Times New Roman"/>
          <w:sz w:val="24"/>
          <w:szCs w:val="24"/>
          <w:lang w:val="es-ES"/>
        </w:rPr>
        <w:t>neumonía</w:t>
      </w:r>
      <w:proofErr w:type="spellEnd"/>
      <w:r w:rsidR="00EB471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EB4714">
        <w:rPr>
          <w:rFonts w:ascii="Times New Roman" w:hAnsi="Times New Roman" w:cs="Times New Roman"/>
          <w:sz w:val="24"/>
          <w:szCs w:val="24"/>
          <w:lang w:val="es-ES"/>
        </w:rPr>
        <w:t>according</w:t>
      </w:r>
      <w:proofErr w:type="spellEnd"/>
      <w:r w:rsidR="00EB4714">
        <w:rPr>
          <w:rFonts w:ascii="Times New Roman" w:hAnsi="Times New Roman" w:cs="Times New Roman"/>
          <w:sz w:val="24"/>
          <w:szCs w:val="24"/>
          <w:lang w:val="es-ES"/>
        </w:rPr>
        <w:t xml:space="preserve"> to </w:t>
      </w:r>
      <w:proofErr w:type="spellStart"/>
      <w:r w:rsidR="00EB4714">
        <w:rPr>
          <w:rFonts w:ascii="Times New Roman" w:hAnsi="Times New Roman" w:cs="Times New Roman"/>
          <w:sz w:val="24"/>
          <w:szCs w:val="24"/>
          <w:lang w:val="es-ES"/>
        </w:rPr>
        <w:t>recurrence</w:t>
      </w:r>
      <w:proofErr w:type="spellEnd"/>
      <w:r w:rsidR="00EB471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EB4714">
        <w:rPr>
          <w:rFonts w:ascii="Times New Roman" w:hAnsi="Times New Roman" w:cs="Times New Roman"/>
          <w:sz w:val="24"/>
          <w:szCs w:val="24"/>
          <w:lang w:val="es-ES"/>
        </w:rPr>
        <w:t>or</w:t>
      </w:r>
      <w:proofErr w:type="spellEnd"/>
      <w:r w:rsidR="00EB471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EB4714">
        <w:rPr>
          <w:rFonts w:ascii="Times New Roman" w:hAnsi="Times New Roman" w:cs="Times New Roman"/>
          <w:sz w:val="24"/>
          <w:szCs w:val="24"/>
          <w:lang w:val="es-ES"/>
        </w:rPr>
        <w:t>not</w:t>
      </w:r>
      <w:proofErr w:type="spellEnd"/>
      <w:r w:rsidR="00EB4714">
        <w:rPr>
          <w:rFonts w:ascii="Times New Roman" w:hAnsi="Times New Roman" w:cs="Times New Roman"/>
          <w:sz w:val="24"/>
          <w:szCs w:val="24"/>
          <w:lang w:val="es-ES"/>
        </w:rPr>
        <w:t>*</w:t>
      </w:r>
    </w:p>
    <w:p w:rsidR="00EB4714" w:rsidRPr="00EB4714" w:rsidRDefault="00EB4714" w:rsidP="00EB4714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2126"/>
        <w:gridCol w:w="2126"/>
        <w:gridCol w:w="1843"/>
        <w:gridCol w:w="1843"/>
      </w:tblGrid>
      <w:tr w:rsidR="00A508C0" w:rsidRPr="00EB4714" w:rsidTr="00A36F20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:rsidR="00A508C0" w:rsidRPr="00EB4714" w:rsidRDefault="00A508C0" w:rsidP="00EB47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508C0" w:rsidRDefault="00A508C0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atients</w:t>
            </w:r>
            <w:proofErr w:type="spellEnd"/>
          </w:p>
          <w:p w:rsidR="00A508C0" w:rsidRPr="00EB4714" w:rsidRDefault="00A508C0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 = 21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508C0" w:rsidRDefault="00A508C0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currence</w:t>
            </w:r>
            <w:proofErr w:type="spellEnd"/>
          </w:p>
          <w:p w:rsidR="00A508C0" w:rsidRPr="00EB4714" w:rsidRDefault="00E45CCB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 = 17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508C0" w:rsidRDefault="00A508C0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currence</w:t>
            </w:r>
            <w:proofErr w:type="spellEnd"/>
          </w:p>
          <w:p w:rsidR="00A508C0" w:rsidRPr="00EB4714" w:rsidRDefault="00E45CCB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 = 3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508C0" w:rsidRPr="00EB4714" w:rsidRDefault="00A508C0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value</w:t>
            </w:r>
            <w:proofErr w:type="spellEnd"/>
          </w:p>
        </w:tc>
      </w:tr>
      <w:tr w:rsidR="00A508C0" w:rsidRPr="00EB4714" w:rsidTr="00A36F20">
        <w:tc>
          <w:tcPr>
            <w:tcW w:w="5949" w:type="dxa"/>
            <w:tcBorders>
              <w:top w:val="single" w:sz="4" w:space="0" w:color="auto"/>
            </w:tcBorders>
          </w:tcPr>
          <w:p w:rsidR="00A508C0" w:rsidRPr="00EB4714" w:rsidRDefault="00A508C0" w:rsidP="00EB47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ppropri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mpir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reatment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508C0" w:rsidRPr="00EB4714" w:rsidRDefault="00E45CCB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94 (92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508C0" w:rsidRPr="00EB4714" w:rsidRDefault="002A07E3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58 (92</w:t>
            </w:r>
            <w:r w:rsidR="00E45CC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508C0" w:rsidRPr="00EB4714" w:rsidRDefault="002A07E3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6 (92</w:t>
            </w:r>
            <w:r w:rsidR="00E45CC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508C0" w:rsidRPr="00EB4714" w:rsidRDefault="003000D2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9</w:t>
            </w:r>
          </w:p>
        </w:tc>
      </w:tr>
      <w:tr w:rsidR="00A508C0" w:rsidRPr="00EB4714" w:rsidTr="00A36F20">
        <w:tc>
          <w:tcPr>
            <w:tcW w:w="5949" w:type="dxa"/>
          </w:tcPr>
          <w:p w:rsidR="00A508C0" w:rsidRPr="00EB4714" w:rsidRDefault="00A508C0" w:rsidP="00EB47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mpiri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reatment</w:t>
            </w:r>
            <w:proofErr w:type="spellEnd"/>
          </w:p>
        </w:tc>
        <w:tc>
          <w:tcPr>
            <w:tcW w:w="2126" w:type="dxa"/>
          </w:tcPr>
          <w:p w:rsidR="00A508C0" w:rsidRPr="00EB4714" w:rsidRDefault="00A508C0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126" w:type="dxa"/>
          </w:tcPr>
          <w:p w:rsidR="00A508C0" w:rsidRPr="00EB4714" w:rsidRDefault="00A508C0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1843" w:type="dxa"/>
          </w:tcPr>
          <w:p w:rsidR="00A508C0" w:rsidRPr="00EB4714" w:rsidRDefault="00A508C0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1843" w:type="dxa"/>
          </w:tcPr>
          <w:p w:rsidR="00A508C0" w:rsidRPr="00EB4714" w:rsidRDefault="00A508C0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A508C0" w:rsidRPr="00EB4714" w:rsidTr="00A36F20">
        <w:tc>
          <w:tcPr>
            <w:tcW w:w="5949" w:type="dxa"/>
          </w:tcPr>
          <w:p w:rsidR="00A508C0" w:rsidRDefault="00A508C0" w:rsidP="00603A53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 w:rsidR="00603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ain</w:t>
            </w:r>
            <w:proofErr w:type="spellEnd"/>
            <w:r w:rsidR="00603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603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gent</w:t>
            </w:r>
            <w:proofErr w:type="spellEnd"/>
          </w:p>
          <w:p w:rsidR="00603A53" w:rsidRDefault="00603A53" w:rsidP="00603A53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 w:rsidR="00A9751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minopenici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lavulanate</w:t>
            </w:r>
            <w:proofErr w:type="spellEnd"/>
          </w:p>
          <w:p w:rsidR="00603A53" w:rsidRDefault="00603A53" w:rsidP="00603A53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 w:rsidR="00A9751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ntistaphylococcal</w:t>
            </w:r>
            <w:proofErr w:type="spellEnd"/>
            <w:r w:rsidR="00A9751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A9751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nicillin</w:t>
            </w:r>
            <w:proofErr w:type="spellEnd"/>
          </w:p>
          <w:p w:rsidR="00603A53" w:rsidRDefault="00381C5B" w:rsidP="00603A53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  <w:t xml:space="preserve">3r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ener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ephalosporin</w:t>
            </w:r>
            <w:proofErr w:type="spellEnd"/>
          </w:p>
          <w:p w:rsidR="00603A53" w:rsidRDefault="00603A53" w:rsidP="00603A53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ntipseudom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ephalosporin</w:t>
            </w:r>
            <w:proofErr w:type="spellEnd"/>
            <w:r w:rsidR="00381C5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†</w:t>
            </w:r>
          </w:p>
          <w:p w:rsidR="00603A53" w:rsidRDefault="00603A53" w:rsidP="00603A53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luroroquinolone</w:t>
            </w:r>
            <w:proofErr w:type="spellEnd"/>
          </w:p>
          <w:p w:rsidR="00603A53" w:rsidRDefault="00603A53" w:rsidP="00603A53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  <w:t xml:space="preserve">Anti </w:t>
            </w:r>
            <w:r w:rsidR="0081393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RSA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381C5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‡</w:t>
            </w:r>
          </w:p>
          <w:p w:rsidR="00603A53" w:rsidRDefault="00603A53" w:rsidP="00603A53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iperaci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azobactam</w:t>
            </w:r>
            <w:proofErr w:type="spellEnd"/>
          </w:p>
          <w:p w:rsidR="00603A53" w:rsidRPr="00EB4714" w:rsidRDefault="00603A53" w:rsidP="00603A53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arbapenem</w:t>
            </w:r>
            <w:proofErr w:type="spellEnd"/>
          </w:p>
        </w:tc>
        <w:tc>
          <w:tcPr>
            <w:tcW w:w="2126" w:type="dxa"/>
          </w:tcPr>
          <w:p w:rsidR="00A508C0" w:rsidRDefault="00A508C0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  <w:p w:rsidR="00603A53" w:rsidRDefault="00603A53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 (2)</w:t>
            </w:r>
          </w:p>
          <w:p w:rsidR="00603A53" w:rsidRDefault="00603A53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 (3)</w:t>
            </w:r>
          </w:p>
          <w:p w:rsidR="00603A53" w:rsidRDefault="00603A53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5 (12)</w:t>
            </w:r>
          </w:p>
          <w:p w:rsidR="00603A53" w:rsidRDefault="00603A53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2 (30)</w:t>
            </w:r>
          </w:p>
          <w:p w:rsidR="00603A53" w:rsidRDefault="00603A53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 (3)</w:t>
            </w:r>
          </w:p>
          <w:p w:rsidR="00603A53" w:rsidRDefault="00603A53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 (2)</w:t>
            </w:r>
          </w:p>
          <w:p w:rsidR="00603A53" w:rsidRDefault="00603A53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7 (41)</w:t>
            </w:r>
          </w:p>
          <w:p w:rsidR="00603A53" w:rsidRPr="00EB4714" w:rsidRDefault="00603A53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4 (7)</w:t>
            </w:r>
          </w:p>
        </w:tc>
        <w:tc>
          <w:tcPr>
            <w:tcW w:w="2126" w:type="dxa"/>
          </w:tcPr>
          <w:p w:rsidR="00A508C0" w:rsidRDefault="00A508C0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  <w:p w:rsidR="00D436F5" w:rsidRDefault="00D436F5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 (2)</w:t>
            </w:r>
          </w:p>
          <w:p w:rsidR="00D436F5" w:rsidRDefault="00D436F5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 (2)</w:t>
            </w:r>
          </w:p>
          <w:p w:rsidR="00D436F5" w:rsidRDefault="00D436F5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2 (13)</w:t>
            </w:r>
          </w:p>
          <w:p w:rsidR="00D436F5" w:rsidRDefault="00D436F5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2 (30)</w:t>
            </w:r>
          </w:p>
          <w:p w:rsidR="00D436F5" w:rsidRDefault="00D436F5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 (4)</w:t>
            </w:r>
          </w:p>
          <w:p w:rsidR="00D436F5" w:rsidRDefault="00D436F5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 (3)</w:t>
            </w:r>
          </w:p>
          <w:p w:rsidR="00D436F5" w:rsidRDefault="00D436F5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3 (40)</w:t>
            </w:r>
          </w:p>
          <w:p w:rsidR="00D436F5" w:rsidRPr="00EB4714" w:rsidRDefault="00D436F5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 (5)</w:t>
            </w:r>
          </w:p>
        </w:tc>
        <w:tc>
          <w:tcPr>
            <w:tcW w:w="1843" w:type="dxa"/>
          </w:tcPr>
          <w:p w:rsidR="00A508C0" w:rsidRDefault="00A508C0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  <w:p w:rsidR="00D436F5" w:rsidRDefault="001E58FF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1E58FF" w:rsidRDefault="001E58FF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 (5)</w:t>
            </w:r>
          </w:p>
          <w:p w:rsidR="001E58FF" w:rsidRDefault="001E58FF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 (8)</w:t>
            </w:r>
          </w:p>
          <w:p w:rsidR="001E58FF" w:rsidRDefault="001E58FF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0 (26)</w:t>
            </w:r>
          </w:p>
          <w:p w:rsidR="001E58FF" w:rsidRDefault="001E58FF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 (3)</w:t>
            </w:r>
          </w:p>
          <w:p w:rsidR="001E58FF" w:rsidRDefault="001E58FF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1E58FF" w:rsidRDefault="001E58FF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8 (46)</w:t>
            </w:r>
          </w:p>
          <w:p w:rsidR="001E58FF" w:rsidRPr="00EB4714" w:rsidRDefault="001E58FF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 (13)</w:t>
            </w:r>
          </w:p>
        </w:tc>
        <w:tc>
          <w:tcPr>
            <w:tcW w:w="1843" w:type="dxa"/>
          </w:tcPr>
          <w:p w:rsidR="00A508C0" w:rsidRPr="00EB4714" w:rsidRDefault="003000D2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4</w:t>
            </w:r>
          </w:p>
        </w:tc>
      </w:tr>
      <w:tr w:rsidR="00A508C0" w:rsidRPr="00EB4714" w:rsidTr="00A36F20">
        <w:tc>
          <w:tcPr>
            <w:tcW w:w="5949" w:type="dxa"/>
          </w:tcPr>
          <w:p w:rsidR="00A508C0" w:rsidRPr="00EB4714" w:rsidRDefault="00D436F5" w:rsidP="00603A53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mbin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</w:t>
            </w:r>
            <w:r w:rsidR="00A508C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inoglycosides</w:t>
            </w:r>
            <w:proofErr w:type="spellEnd"/>
          </w:p>
        </w:tc>
        <w:tc>
          <w:tcPr>
            <w:tcW w:w="2126" w:type="dxa"/>
          </w:tcPr>
          <w:p w:rsidR="00A508C0" w:rsidRPr="00EB4714" w:rsidRDefault="00E45CCB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7 (32)</w:t>
            </w:r>
          </w:p>
        </w:tc>
        <w:tc>
          <w:tcPr>
            <w:tcW w:w="2126" w:type="dxa"/>
          </w:tcPr>
          <w:p w:rsidR="00A508C0" w:rsidRPr="00EB4714" w:rsidRDefault="00E45CCB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2 (30)</w:t>
            </w:r>
          </w:p>
        </w:tc>
        <w:tc>
          <w:tcPr>
            <w:tcW w:w="1843" w:type="dxa"/>
          </w:tcPr>
          <w:p w:rsidR="00A508C0" w:rsidRPr="00EB4714" w:rsidRDefault="00E45CCB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5 (38)</w:t>
            </w:r>
          </w:p>
        </w:tc>
        <w:tc>
          <w:tcPr>
            <w:tcW w:w="1843" w:type="dxa"/>
          </w:tcPr>
          <w:p w:rsidR="00A508C0" w:rsidRPr="00EB4714" w:rsidRDefault="006D3BDD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3</w:t>
            </w:r>
          </w:p>
        </w:tc>
      </w:tr>
      <w:tr w:rsidR="00A508C0" w:rsidRPr="00EB4714" w:rsidTr="00A36F20">
        <w:tc>
          <w:tcPr>
            <w:tcW w:w="5949" w:type="dxa"/>
          </w:tcPr>
          <w:p w:rsidR="00A508C0" w:rsidRDefault="00A508C0" w:rsidP="00381C5B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  <w:t xml:space="preserve">Anti </w:t>
            </w:r>
            <w:r w:rsidR="0081393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RSA</w:t>
            </w:r>
            <w:r w:rsidR="00381C5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‡</w:t>
            </w:r>
            <w:r w:rsidR="00520CE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proofErr w:type="spellStart"/>
            <w:r w:rsidR="00520CE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lone</w:t>
            </w:r>
            <w:proofErr w:type="spellEnd"/>
            <w:r w:rsidR="00520CE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520CE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or</w:t>
            </w:r>
            <w:proofErr w:type="spellEnd"/>
            <w:r w:rsidR="00520CE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520CE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with</w:t>
            </w:r>
            <w:proofErr w:type="spellEnd"/>
            <w:r w:rsidR="00520CE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a </w:t>
            </w:r>
            <w:proofErr w:type="spellStart"/>
            <w:r w:rsidR="00520CE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etalactam</w:t>
            </w:r>
            <w:proofErr w:type="spellEnd"/>
            <w:r w:rsidR="00E45CC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2126" w:type="dxa"/>
          </w:tcPr>
          <w:p w:rsidR="00A508C0" w:rsidRPr="00EB4714" w:rsidRDefault="00C16226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1 (10)</w:t>
            </w:r>
          </w:p>
        </w:tc>
        <w:tc>
          <w:tcPr>
            <w:tcW w:w="2126" w:type="dxa"/>
          </w:tcPr>
          <w:p w:rsidR="00A508C0" w:rsidRPr="00EB4714" w:rsidRDefault="00C16226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5 (9)</w:t>
            </w:r>
          </w:p>
        </w:tc>
        <w:tc>
          <w:tcPr>
            <w:tcW w:w="1843" w:type="dxa"/>
          </w:tcPr>
          <w:p w:rsidR="00A508C0" w:rsidRPr="00EB4714" w:rsidRDefault="00C16226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 (15)</w:t>
            </w:r>
          </w:p>
        </w:tc>
        <w:tc>
          <w:tcPr>
            <w:tcW w:w="1843" w:type="dxa"/>
          </w:tcPr>
          <w:p w:rsidR="00A508C0" w:rsidRPr="00EB4714" w:rsidRDefault="006D3BDD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2</w:t>
            </w:r>
          </w:p>
        </w:tc>
      </w:tr>
      <w:tr w:rsidR="00A508C0" w:rsidRPr="00EB4714" w:rsidTr="00A36F20">
        <w:tc>
          <w:tcPr>
            <w:tcW w:w="5949" w:type="dxa"/>
          </w:tcPr>
          <w:p w:rsidR="00A508C0" w:rsidRPr="00EB4714" w:rsidRDefault="00A508C0" w:rsidP="00EB47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efini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reatment</w:t>
            </w:r>
            <w:proofErr w:type="spellEnd"/>
          </w:p>
        </w:tc>
        <w:tc>
          <w:tcPr>
            <w:tcW w:w="2126" w:type="dxa"/>
          </w:tcPr>
          <w:p w:rsidR="00A508C0" w:rsidRPr="00EB4714" w:rsidRDefault="00A508C0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126" w:type="dxa"/>
          </w:tcPr>
          <w:p w:rsidR="00A508C0" w:rsidRPr="00EB4714" w:rsidRDefault="00A508C0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1843" w:type="dxa"/>
          </w:tcPr>
          <w:p w:rsidR="00A508C0" w:rsidRPr="00EB4714" w:rsidRDefault="00A508C0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1843" w:type="dxa"/>
          </w:tcPr>
          <w:p w:rsidR="00A508C0" w:rsidRPr="00EB4714" w:rsidRDefault="00A508C0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A508C0" w:rsidRPr="00EB4714" w:rsidTr="00A36F20">
        <w:tc>
          <w:tcPr>
            <w:tcW w:w="5949" w:type="dxa"/>
          </w:tcPr>
          <w:p w:rsidR="00A508C0" w:rsidRDefault="00A508C0" w:rsidP="00603A53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olecule</w:t>
            </w:r>
            <w:proofErr w:type="spellEnd"/>
          </w:p>
          <w:p w:rsidR="0081393F" w:rsidRDefault="00A97515" w:rsidP="0081393F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 w:rsidR="0081393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minopenicillin</w:t>
            </w:r>
            <w:proofErr w:type="spellEnd"/>
            <w:r w:rsidR="0081393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+ </w:t>
            </w:r>
            <w:proofErr w:type="spellStart"/>
            <w:r w:rsidR="0081393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lavulanate</w:t>
            </w:r>
            <w:proofErr w:type="spellEnd"/>
          </w:p>
          <w:p w:rsidR="0081393F" w:rsidRDefault="0081393F" w:rsidP="0081393F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ntistaphylococ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nicillin</w:t>
            </w:r>
            <w:proofErr w:type="spellEnd"/>
          </w:p>
          <w:p w:rsidR="0081393F" w:rsidRDefault="00420CCD" w:rsidP="0081393F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lastRenderedPageBreak/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  <w:t xml:space="preserve">3r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ener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ephalosporin</w:t>
            </w:r>
            <w:proofErr w:type="spellEnd"/>
          </w:p>
          <w:p w:rsidR="0081393F" w:rsidRDefault="00381C5B" w:rsidP="0081393F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ntipseudom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ephalospor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†</w:t>
            </w:r>
          </w:p>
          <w:p w:rsidR="000119B1" w:rsidRDefault="000119B1" w:rsidP="0081393F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emocillin</w:t>
            </w:r>
            <w:proofErr w:type="spellEnd"/>
          </w:p>
          <w:p w:rsidR="00D12310" w:rsidRDefault="00D12310" w:rsidP="0081393F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eftoloza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azobactam</w:t>
            </w:r>
            <w:proofErr w:type="spellEnd"/>
          </w:p>
          <w:p w:rsidR="00D12310" w:rsidRDefault="00D12310" w:rsidP="0081393F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eftazidi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vibactam</w:t>
            </w:r>
            <w:proofErr w:type="spellEnd"/>
          </w:p>
          <w:p w:rsidR="0081393F" w:rsidRDefault="0081393F" w:rsidP="0081393F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luroroquinolone</w:t>
            </w:r>
            <w:proofErr w:type="spellEnd"/>
          </w:p>
          <w:p w:rsidR="0081393F" w:rsidRDefault="0081393F" w:rsidP="0081393F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  <w:t xml:space="preserve">Anti MRSA </w:t>
            </w:r>
            <w:r w:rsidR="00381C5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‡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</w:p>
          <w:p w:rsidR="0081393F" w:rsidRDefault="0081393F" w:rsidP="0081393F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iperacillin</w:t>
            </w:r>
            <w:proofErr w:type="spellEnd"/>
          </w:p>
          <w:p w:rsidR="0081393F" w:rsidRDefault="0081393F" w:rsidP="0081393F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iperaci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azobactam</w:t>
            </w:r>
            <w:proofErr w:type="spellEnd"/>
          </w:p>
          <w:p w:rsidR="00A97515" w:rsidRDefault="0081393F" w:rsidP="0081393F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arbapenem</w:t>
            </w:r>
            <w:proofErr w:type="spellEnd"/>
          </w:p>
          <w:p w:rsidR="0081393F" w:rsidRDefault="0081393F" w:rsidP="0081393F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 w:rsidR="00B8796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ztreonam</w:t>
            </w:r>
            <w:proofErr w:type="spellEnd"/>
          </w:p>
          <w:p w:rsidR="0081393F" w:rsidRDefault="0081393F" w:rsidP="0081393F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trimoxazole</w:t>
            </w:r>
            <w:proofErr w:type="spellEnd"/>
          </w:p>
          <w:p w:rsidR="00D12310" w:rsidRDefault="00D12310" w:rsidP="0081393F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lindamycin</w:t>
            </w:r>
            <w:proofErr w:type="spellEnd"/>
          </w:p>
          <w:p w:rsidR="00D12310" w:rsidRDefault="00D12310" w:rsidP="0081393F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 w:rsidR="00B8796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ztreonam</w:t>
            </w:r>
            <w:proofErr w:type="spellEnd"/>
            <w:r w:rsidR="00B8796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+ </w:t>
            </w:r>
            <w:proofErr w:type="spellStart"/>
            <w:r w:rsidR="00B8796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vibactam</w:t>
            </w:r>
            <w:proofErr w:type="spellEnd"/>
          </w:p>
          <w:p w:rsidR="00B8796C" w:rsidRPr="00EB4714" w:rsidRDefault="00B8796C" w:rsidP="0081393F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luoroquinolo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trimoxazole</w:t>
            </w:r>
            <w:proofErr w:type="spellEnd"/>
          </w:p>
        </w:tc>
        <w:tc>
          <w:tcPr>
            <w:tcW w:w="2126" w:type="dxa"/>
          </w:tcPr>
          <w:p w:rsidR="00A508C0" w:rsidRDefault="00A508C0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6 (12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1 (10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lastRenderedPageBreak/>
              <w:t>28 (13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6 (12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 (1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 (0.5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 (0.5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9 (9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 (3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1 (20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1 (5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 (10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 (0.5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 (1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 (0.5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 (1)</w:t>
            </w:r>
          </w:p>
          <w:p w:rsidR="00BC524A" w:rsidRPr="00EB4714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 (0.5)</w:t>
            </w:r>
          </w:p>
        </w:tc>
        <w:tc>
          <w:tcPr>
            <w:tcW w:w="2126" w:type="dxa"/>
          </w:tcPr>
          <w:p w:rsidR="00A508C0" w:rsidRDefault="00A508C0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1 (12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9 (11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lastRenderedPageBreak/>
              <w:t>23 (13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9 (11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 (1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 (1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6 (9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 (4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6 (21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 (5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4 (8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 (1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 (1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 (1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 (1)</w:t>
            </w:r>
          </w:p>
          <w:p w:rsidR="00BC524A" w:rsidRPr="00EB4714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 (1)</w:t>
            </w:r>
          </w:p>
        </w:tc>
        <w:tc>
          <w:tcPr>
            <w:tcW w:w="1843" w:type="dxa"/>
          </w:tcPr>
          <w:p w:rsidR="00A508C0" w:rsidRDefault="00A508C0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 (13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 (5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lastRenderedPageBreak/>
              <w:t>5 (13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 (18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 (3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 (8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 (3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 (13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 (8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 (15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 (3)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BC524A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BC524A" w:rsidRPr="00EB4714" w:rsidRDefault="00BC524A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  <w:tc>
          <w:tcPr>
            <w:tcW w:w="1843" w:type="dxa"/>
          </w:tcPr>
          <w:p w:rsidR="00A508C0" w:rsidRPr="00EB4714" w:rsidRDefault="006D3BDD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lastRenderedPageBreak/>
              <w:t>0.6</w:t>
            </w:r>
          </w:p>
        </w:tc>
      </w:tr>
      <w:tr w:rsidR="00A508C0" w:rsidRPr="00EB4714" w:rsidTr="00A36F20">
        <w:tc>
          <w:tcPr>
            <w:tcW w:w="5949" w:type="dxa"/>
          </w:tcPr>
          <w:p w:rsidR="00A508C0" w:rsidRDefault="00A508C0" w:rsidP="00603A53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mbination</w:t>
            </w:r>
            <w:proofErr w:type="spellEnd"/>
          </w:p>
        </w:tc>
        <w:tc>
          <w:tcPr>
            <w:tcW w:w="2126" w:type="dxa"/>
          </w:tcPr>
          <w:p w:rsidR="00A508C0" w:rsidRPr="00EB4714" w:rsidRDefault="001E58FF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 (2)</w:t>
            </w:r>
          </w:p>
        </w:tc>
        <w:tc>
          <w:tcPr>
            <w:tcW w:w="2126" w:type="dxa"/>
          </w:tcPr>
          <w:p w:rsidR="00A508C0" w:rsidRPr="00EB4714" w:rsidRDefault="006D3BDD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 (2)</w:t>
            </w:r>
          </w:p>
        </w:tc>
        <w:tc>
          <w:tcPr>
            <w:tcW w:w="1843" w:type="dxa"/>
          </w:tcPr>
          <w:p w:rsidR="00A508C0" w:rsidRPr="00EB4714" w:rsidRDefault="006D3BDD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  <w:tc>
          <w:tcPr>
            <w:tcW w:w="1843" w:type="dxa"/>
          </w:tcPr>
          <w:p w:rsidR="00A508C0" w:rsidRPr="00EB4714" w:rsidRDefault="006D3BDD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3</w:t>
            </w:r>
          </w:p>
        </w:tc>
      </w:tr>
      <w:tr w:rsidR="007E2DD1" w:rsidRPr="00EB4714" w:rsidTr="00A36F20">
        <w:tc>
          <w:tcPr>
            <w:tcW w:w="5949" w:type="dxa"/>
            <w:tcBorders>
              <w:bottom w:val="single" w:sz="4" w:space="0" w:color="auto"/>
            </w:tcBorders>
          </w:tcPr>
          <w:p w:rsidR="007E2DD1" w:rsidRDefault="007E2DD1" w:rsidP="00603A53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etalact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+ anti MRS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gent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E2DD1" w:rsidRDefault="00913574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 (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E2DD1" w:rsidRDefault="00913574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 (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E2DD1" w:rsidRDefault="00913574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 (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E2DD1" w:rsidRDefault="00913574" w:rsidP="00EB47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9</w:t>
            </w:r>
          </w:p>
        </w:tc>
      </w:tr>
    </w:tbl>
    <w:p w:rsidR="00EB4714" w:rsidRDefault="00EB4714" w:rsidP="00EB4714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EB4714">
        <w:rPr>
          <w:rFonts w:ascii="Times New Roman" w:hAnsi="Times New Roman" w:cs="Times New Roman"/>
          <w:sz w:val="24"/>
          <w:szCs w:val="24"/>
          <w:lang w:val="es-ES"/>
        </w:rPr>
        <w:t>*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EB4714">
        <w:rPr>
          <w:rFonts w:ascii="Times New Roman" w:hAnsi="Times New Roman" w:cs="Times New Roman"/>
          <w:sz w:val="24"/>
          <w:szCs w:val="24"/>
          <w:lang w:val="es-ES"/>
        </w:rPr>
        <w:t>exc</w:t>
      </w:r>
      <w:r>
        <w:rPr>
          <w:rFonts w:ascii="Times New Roman" w:hAnsi="Times New Roman" w:cs="Times New Roman"/>
          <w:sz w:val="24"/>
          <w:szCs w:val="24"/>
          <w:lang w:val="es-ES"/>
        </w:rPr>
        <w:t>luding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patient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with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lung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abscess</w:t>
      </w:r>
      <w:proofErr w:type="spellEnd"/>
    </w:p>
    <w:p w:rsidR="00A74272" w:rsidRDefault="00A74272" w:rsidP="00EB4714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 xml:space="preserve">†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ceftazidim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or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cefepime</w:t>
      </w:r>
      <w:proofErr w:type="spellEnd"/>
    </w:p>
    <w:p w:rsidR="00E45CCB" w:rsidRDefault="00E45CCB" w:rsidP="00EB4714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 xml:space="preserve">† </w:t>
      </w:r>
      <w:proofErr w:type="spellStart"/>
      <w:r w:rsidR="00603A53">
        <w:rPr>
          <w:rFonts w:ascii="Times New Roman" w:hAnsi="Times New Roman" w:cs="Times New Roman"/>
          <w:sz w:val="24"/>
          <w:szCs w:val="24"/>
          <w:lang w:val="es-ES"/>
        </w:rPr>
        <w:t>vancomycin</w:t>
      </w:r>
      <w:proofErr w:type="spellEnd"/>
      <w:r w:rsidR="00603A53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603A53">
        <w:rPr>
          <w:rFonts w:ascii="Times New Roman" w:hAnsi="Times New Roman" w:cs="Times New Roman"/>
          <w:sz w:val="24"/>
          <w:szCs w:val="24"/>
          <w:lang w:val="es-ES"/>
        </w:rPr>
        <w:t>or</w:t>
      </w:r>
      <w:proofErr w:type="spellEnd"/>
      <w:r w:rsidR="00A8653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A86539">
        <w:rPr>
          <w:rFonts w:ascii="Times New Roman" w:hAnsi="Times New Roman" w:cs="Times New Roman"/>
          <w:sz w:val="24"/>
          <w:szCs w:val="24"/>
          <w:lang w:val="es-ES"/>
        </w:rPr>
        <w:t>linezolide</w:t>
      </w:r>
      <w:proofErr w:type="spellEnd"/>
    </w:p>
    <w:p w:rsidR="00111C46" w:rsidRDefault="00111C46" w:rsidP="00EB4714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:rsidR="00111C46" w:rsidRDefault="00111C46">
      <w:pPr>
        <w:suppressAutoHyphens w:val="0"/>
        <w:spacing w:after="160" w:line="259" w:lineRule="auto"/>
        <w:textAlignment w:val="auto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br w:type="page"/>
      </w:r>
    </w:p>
    <w:p w:rsidR="00295040" w:rsidRDefault="00A51299" w:rsidP="00EB4714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E2D6C">
        <w:rPr>
          <w:rFonts w:ascii="Times New Roman" w:hAnsi="Times New Roman" w:cs="Times New Roman"/>
          <w:b/>
          <w:sz w:val="24"/>
          <w:szCs w:val="24"/>
          <w:lang w:val="es-ES"/>
        </w:rPr>
        <w:lastRenderedPageBreak/>
        <w:t>eTable</w:t>
      </w:r>
      <w:proofErr w:type="spellEnd"/>
      <w:r w:rsidRPr="00AE2D6C">
        <w:rPr>
          <w:rFonts w:ascii="Times New Roman" w:hAnsi="Times New Roman" w:cs="Times New Roman"/>
          <w:b/>
          <w:sz w:val="24"/>
          <w:szCs w:val="24"/>
          <w:lang w:val="es-ES"/>
        </w:rPr>
        <w:t xml:space="preserve"> 2</w:t>
      </w:r>
      <w:r w:rsidR="008E0C8B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proofErr w:type="spellStart"/>
      <w:r w:rsidR="008E0C8B">
        <w:rPr>
          <w:rFonts w:ascii="Times New Roman" w:hAnsi="Times New Roman" w:cs="Times New Roman"/>
          <w:sz w:val="24"/>
          <w:szCs w:val="24"/>
          <w:lang w:val="es-ES"/>
        </w:rPr>
        <w:t>Proportion</w:t>
      </w:r>
      <w:proofErr w:type="spellEnd"/>
      <w:r w:rsidR="008E0C8B">
        <w:rPr>
          <w:rFonts w:ascii="Times New Roman" w:hAnsi="Times New Roman" w:cs="Times New Roman"/>
          <w:sz w:val="24"/>
          <w:szCs w:val="24"/>
          <w:lang w:val="es-ES"/>
        </w:rPr>
        <w:t xml:space="preserve"> of </w:t>
      </w:r>
      <w:proofErr w:type="spellStart"/>
      <w:r w:rsidR="008E0C8B">
        <w:rPr>
          <w:rFonts w:ascii="Times New Roman" w:hAnsi="Times New Roman" w:cs="Times New Roman"/>
          <w:sz w:val="24"/>
          <w:szCs w:val="24"/>
          <w:lang w:val="es-ES"/>
        </w:rPr>
        <w:t>patients</w:t>
      </w:r>
      <w:proofErr w:type="spellEnd"/>
      <w:r w:rsidR="008E0C8B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8E0C8B">
        <w:rPr>
          <w:rFonts w:ascii="Times New Roman" w:hAnsi="Times New Roman" w:cs="Times New Roman"/>
          <w:sz w:val="24"/>
          <w:szCs w:val="24"/>
          <w:lang w:val="es-ES"/>
        </w:rPr>
        <w:t>with</w:t>
      </w:r>
      <w:proofErr w:type="spellEnd"/>
      <w:r w:rsidR="008E0C8B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95482E">
        <w:rPr>
          <w:rFonts w:ascii="Times New Roman" w:hAnsi="Times New Roman" w:cs="Times New Roman"/>
          <w:sz w:val="24"/>
          <w:szCs w:val="24"/>
          <w:lang w:val="es-ES"/>
        </w:rPr>
        <w:t>adequate</w:t>
      </w:r>
      <w:proofErr w:type="spellEnd"/>
      <w:r w:rsidR="0095482E">
        <w:rPr>
          <w:rFonts w:ascii="Times New Roman" w:hAnsi="Times New Roman" w:cs="Times New Roman"/>
          <w:sz w:val="24"/>
          <w:szCs w:val="24"/>
          <w:lang w:val="es-ES"/>
        </w:rPr>
        <w:t xml:space="preserve">* </w:t>
      </w:r>
      <w:proofErr w:type="spellStart"/>
      <w:r w:rsidR="008E0C8B">
        <w:rPr>
          <w:rFonts w:ascii="Times New Roman" w:hAnsi="Times New Roman" w:cs="Times New Roman"/>
          <w:sz w:val="24"/>
          <w:szCs w:val="24"/>
          <w:lang w:val="es-ES"/>
        </w:rPr>
        <w:t>antibiotic</w:t>
      </w:r>
      <w:proofErr w:type="spellEnd"/>
      <w:r w:rsidR="008E0C8B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8E0C8B">
        <w:rPr>
          <w:rFonts w:ascii="Times New Roman" w:hAnsi="Times New Roman" w:cs="Times New Roman"/>
          <w:sz w:val="24"/>
          <w:szCs w:val="24"/>
          <w:lang w:val="es-ES"/>
        </w:rPr>
        <w:t>serum</w:t>
      </w:r>
      <w:proofErr w:type="spellEnd"/>
      <w:r w:rsidR="008E0C8B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8E0C8B">
        <w:rPr>
          <w:rFonts w:ascii="Times New Roman" w:hAnsi="Times New Roman" w:cs="Times New Roman"/>
          <w:sz w:val="24"/>
          <w:szCs w:val="24"/>
          <w:lang w:val="es-ES"/>
        </w:rPr>
        <w:t>level</w:t>
      </w:r>
      <w:proofErr w:type="spellEnd"/>
      <w:r w:rsidR="008E0C8B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2126"/>
        <w:gridCol w:w="2126"/>
        <w:gridCol w:w="1843"/>
      </w:tblGrid>
      <w:tr w:rsidR="009C4549" w:rsidRPr="00EB4714" w:rsidTr="00AE2D6C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:rsidR="009C4549" w:rsidRDefault="009C4549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efini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reatment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C4549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atients</w:t>
            </w:r>
            <w:proofErr w:type="spellEnd"/>
          </w:p>
          <w:p w:rsidR="00026985" w:rsidRDefault="00026985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  <w:p w:rsidR="009C04C1" w:rsidRPr="009C04C1" w:rsidRDefault="009C04C1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9C04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9C04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9C04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1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C4549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currence</w:t>
            </w:r>
            <w:proofErr w:type="spellEnd"/>
          </w:p>
          <w:p w:rsidR="009C04C1" w:rsidRDefault="009C04C1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 = 17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C4549" w:rsidRDefault="009C04C1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without</w:t>
            </w:r>
            <w:proofErr w:type="spellEnd"/>
            <w:r w:rsidR="009C45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9C45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currence</w:t>
            </w:r>
            <w:proofErr w:type="spellEnd"/>
          </w:p>
          <w:p w:rsidR="009C04C1" w:rsidRDefault="009C04C1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 = 39</w:t>
            </w:r>
          </w:p>
        </w:tc>
      </w:tr>
      <w:tr w:rsidR="006E44BB" w:rsidRPr="00EB4714" w:rsidTr="00AE2D6C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:rsidR="006E44BB" w:rsidRDefault="006E44BB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olecule</w:t>
            </w:r>
            <w:proofErr w:type="spellEnd"/>
            <w:r w:rsidR="003D24A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3D24A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ceived</w:t>
            </w:r>
            <w:proofErr w:type="spellEnd"/>
          </w:p>
          <w:p w:rsidR="006E44BB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minopenicillin</w:t>
            </w:r>
            <w:proofErr w:type="spellEnd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+ </w:t>
            </w:r>
            <w:proofErr w:type="spellStart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lavulanate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rformed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nsidered</w:t>
            </w:r>
            <w:proofErr w:type="spellEnd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dequate</w:t>
            </w:r>
            <w:proofErr w:type="spellEnd"/>
          </w:p>
          <w:p w:rsidR="006E44BB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ntistaphylococcal</w:t>
            </w:r>
            <w:proofErr w:type="spellEnd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nicillin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rformed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nsidered</w:t>
            </w:r>
            <w:proofErr w:type="spellEnd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dequate</w:t>
            </w:r>
            <w:proofErr w:type="spellEnd"/>
          </w:p>
          <w:p w:rsidR="006E44BB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3rd </w:t>
            </w:r>
            <w:proofErr w:type="spellStart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eneration</w:t>
            </w:r>
            <w:proofErr w:type="spellEnd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ephalosporin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rformed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nsidered</w:t>
            </w:r>
            <w:proofErr w:type="spellEnd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dequate</w:t>
            </w:r>
            <w:proofErr w:type="spellEnd"/>
          </w:p>
          <w:p w:rsidR="003D24AE" w:rsidRDefault="006E44BB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 w:rsidR="009C45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eftazidime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rformed</w:t>
            </w:r>
            <w:proofErr w:type="spellEnd"/>
          </w:p>
          <w:p w:rsidR="009C4549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nsidered</w:t>
            </w:r>
            <w:proofErr w:type="spellEnd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dequate</w:t>
            </w:r>
            <w:proofErr w:type="spellEnd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</w:p>
          <w:p w:rsidR="006E44BB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 w:rsidR="009C45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efepime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rformed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nsidered</w:t>
            </w:r>
            <w:proofErr w:type="spellEnd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dequate</w:t>
            </w:r>
            <w:proofErr w:type="spellEnd"/>
          </w:p>
          <w:p w:rsidR="006E44BB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emocillin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lastRenderedPageBreak/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rformed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nsidered</w:t>
            </w:r>
            <w:proofErr w:type="spellEnd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dequate</w:t>
            </w:r>
            <w:proofErr w:type="spellEnd"/>
          </w:p>
          <w:p w:rsidR="006E44BB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eftolozane</w:t>
            </w:r>
            <w:proofErr w:type="spellEnd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/</w:t>
            </w:r>
            <w:proofErr w:type="spellStart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azobactam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rformed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nsidered</w:t>
            </w:r>
            <w:proofErr w:type="spellEnd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dequate</w:t>
            </w:r>
            <w:proofErr w:type="spellEnd"/>
          </w:p>
          <w:p w:rsidR="006E44BB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eftazidime</w:t>
            </w:r>
            <w:proofErr w:type="spellEnd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/</w:t>
            </w:r>
            <w:proofErr w:type="spellStart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vibactam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rformed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nsidered</w:t>
            </w:r>
            <w:proofErr w:type="spellEnd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dequate</w:t>
            </w:r>
            <w:proofErr w:type="spellEnd"/>
          </w:p>
          <w:p w:rsidR="006E44BB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luroroquinolone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rformed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nsidered</w:t>
            </w:r>
            <w:proofErr w:type="spellEnd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dequate</w:t>
            </w:r>
            <w:proofErr w:type="spellEnd"/>
          </w:p>
          <w:p w:rsidR="006E44BB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Anti MRSA </w:t>
            </w:r>
            <w:r w:rsidR="007419B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gent</w:t>
            </w:r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‡ </w:t>
            </w:r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rformed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nsidered</w:t>
            </w:r>
            <w:proofErr w:type="spellEnd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dequate</w:t>
            </w:r>
            <w:proofErr w:type="spellEnd"/>
          </w:p>
          <w:p w:rsidR="006E44BB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iperacillin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rformed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nsidered</w:t>
            </w:r>
            <w:proofErr w:type="spellEnd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dequate</w:t>
            </w:r>
            <w:proofErr w:type="spellEnd"/>
          </w:p>
          <w:p w:rsidR="006E44BB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iperacillin</w:t>
            </w:r>
            <w:proofErr w:type="spellEnd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/</w:t>
            </w:r>
            <w:proofErr w:type="spellStart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azobactam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rformed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nsidered</w:t>
            </w:r>
            <w:proofErr w:type="spellEnd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dequate</w:t>
            </w:r>
            <w:proofErr w:type="spellEnd"/>
          </w:p>
          <w:p w:rsidR="006E44BB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arbapenem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lastRenderedPageBreak/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rformed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nsidered</w:t>
            </w:r>
            <w:proofErr w:type="spellEnd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dequate</w:t>
            </w:r>
            <w:proofErr w:type="spellEnd"/>
          </w:p>
          <w:p w:rsidR="006E44BB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ztreonam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rformed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nsidered</w:t>
            </w:r>
            <w:proofErr w:type="spellEnd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dequate</w:t>
            </w:r>
            <w:proofErr w:type="spellEnd"/>
          </w:p>
          <w:p w:rsidR="006E44BB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trimoxazole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rformed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nsidered</w:t>
            </w:r>
            <w:proofErr w:type="spellEnd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dequate</w:t>
            </w:r>
            <w:proofErr w:type="spellEnd"/>
          </w:p>
          <w:p w:rsidR="006E44BB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lindamycin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rformed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nsidered</w:t>
            </w:r>
            <w:proofErr w:type="spellEnd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dequate</w:t>
            </w:r>
            <w:proofErr w:type="spellEnd"/>
          </w:p>
          <w:p w:rsidR="006E44BB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ztreonam</w:t>
            </w:r>
            <w:proofErr w:type="spellEnd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+ </w:t>
            </w:r>
            <w:proofErr w:type="spellStart"/>
            <w:r w:rsidR="006E44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vibactam</w:t>
            </w:r>
            <w:proofErr w:type="spellEnd"/>
          </w:p>
          <w:p w:rsidR="003D24AE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rformed</w:t>
            </w:r>
            <w:proofErr w:type="spellEnd"/>
          </w:p>
          <w:p w:rsidR="003D24AE" w:rsidRPr="00EB4714" w:rsidRDefault="003D24AE" w:rsidP="00245416">
            <w:pPr>
              <w:tabs>
                <w:tab w:val="left" w:pos="44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os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nsidered</w:t>
            </w:r>
            <w:proofErr w:type="spellEnd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1B553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dequat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E44BB" w:rsidRDefault="006E44BB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  <w:p w:rsidR="006E44BB" w:rsidRDefault="00387B8D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6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6E44BB" w:rsidRDefault="00387B8D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1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3D24AE" w:rsidRDefault="00387B8D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8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</w:t>
            </w:r>
          </w:p>
          <w:p w:rsidR="003D24AE" w:rsidRDefault="00136D8F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</w:p>
          <w:p w:rsidR="009C4549" w:rsidRDefault="00E36C1E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</w:t>
            </w:r>
          </w:p>
          <w:p w:rsidR="003D24AE" w:rsidRDefault="00CC12E1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</w:p>
          <w:p w:rsidR="003D24AE" w:rsidRDefault="00CC12E1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  <w:p w:rsidR="006E44BB" w:rsidRDefault="00E36C1E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6</w:t>
            </w:r>
          </w:p>
          <w:p w:rsidR="003D24AE" w:rsidRDefault="00CC12E1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5</w:t>
            </w:r>
          </w:p>
          <w:p w:rsidR="006E44BB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  <w:p w:rsidR="003D24AE" w:rsidRDefault="00CC12E1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lastRenderedPageBreak/>
              <w:t>0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6E44BB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6E44BB" w:rsidRDefault="006E44BB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6E44BB" w:rsidRDefault="0068669F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9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</w:p>
          <w:p w:rsidR="003D24AE" w:rsidRDefault="00CC12E1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</w:p>
          <w:p w:rsidR="006E44BB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</w:t>
            </w:r>
          </w:p>
          <w:p w:rsidR="003D24AE" w:rsidRDefault="001B5537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</w:t>
            </w:r>
          </w:p>
          <w:p w:rsidR="006E44BB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1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  <w:p w:rsidR="003D24AE" w:rsidRDefault="00CC12E1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6E44BB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1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6E44BB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</w:t>
            </w:r>
          </w:p>
          <w:p w:rsidR="003D24AE" w:rsidRDefault="009B33B8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lastRenderedPageBreak/>
              <w:t>14</w:t>
            </w:r>
          </w:p>
          <w:p w:rsidR="003D24AE" w:rsidRDefault="00382D28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4</w:t>
            </w:r>
          </w:p>
          <w:p w:rsidR="006E44BB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6E44BB" w:rsidRDefault="0043308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</w:p>
          <w:p w:rsidR="003D24AE" w:rsidRDefault="0043308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</w:p>
          <w:p w:rsidR="003D24AE" w:rsidRDefault="0043308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6E44BB" w:rsidRDefault="0000104F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3D24AE" w:rsidRDefault="0043308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3D24AE" w:rsidRDefault="0043308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6E44BB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  <w:p w:rsidR="00433084" w:rsidRDefault="0043308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  <w:p w:rsidR="00433084" w:rsidRPr="00EB4714" w:rsidRDefault="0043308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E44BB" w:rsidRDefault="006E44BB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  <w:p w:rsidR="006E44BB" w:rsidRDefault="00387B8D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1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6E44BB" w:rsidRDefault="00387B8D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9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6E44BB" w:rsidRDefault="00387B8D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3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</w:p>
          <w:p w:rsidR="003D24AE" w:rsidRDefault="00136D8F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</w:p>
          <w:p w:rsidR="009C4549" w:rsidRDefault="0036149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</w:p>
          <w:p w:rsidR="003D24AE" w:rsidRDefault="00CC12E1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  <w:p w:rsidR="003D24AE" w:rsidRDefault="00CC12E1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  <w:p w:rsidR="00361499" w:rsidRDefault="00197A4F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5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2</w:t>
            </w:r>
          </w:p>
          <w:p w:rsidR="003D24AE" w:rsidRDefault="00CC12E1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1</w:t>
            </w:r>
          </w:p>
          <w:p w:rsidR="006E44BB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  <w:p w:rsidR="003D24AE" w:rsidRDefault="00CC12E1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lastRenderedPageBreak/>
              <w:t>0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6E44BB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6E44BB" w:rsidRDefault="006E44BB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3D24AE" w:rsidRDefault="00B75C93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6E44BB" w:rsidRDefault="0068669F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6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</w:p>
          <w:p w:rsidR="003D24AE" w:rsidRDefault="00CC12E1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</w:p>
          <w:p w:rsidR="006E44BB" w:rsidRDefault="006E44BB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</w:t>
            </w:r>
          </w:p>
          <w:p w:rsidR="003D24AE" w:rsidRDefault="001B5537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</w:t>
            </w:r>
          </w:p>
          <w:p w:rsidR="006E44BB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6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3D24AE" w:rsidRDefault="00CC12E1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6E44BB" w:rsidRDefault="006E44BB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6E44BB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4</w:t>
            </w:r>
          </w:p>
          <w:p w:rsidR="003D24AE" w:rsidRDefault="009B33B8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lastRenderedPageBreak/>
              <w:t>10</w:t>
            </w:r>
          </w:p>
          <w:p w:rsidR="003D24AE" w:rsidRDefault="00382D28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1</w:t>
            </w:r>
          </w:p>
          <w:p w:rsidR="006E44BB" w:rsidRDefault="00AD4273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6E44BB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  <w:p w:rsidR="003D24AE" w:rsidRDefault="0043308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  <w:p w:rsidR="003D24AE" w:rsidRDefault="0043308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6E44BB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3D24AE" w:rsidRDefault="0043308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3D24AE" w:rsidRDefault="0043308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6E44BB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  <w:p w:rsidR="00433084" w:rsidRDefault="0043308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  <w:p w:rsidR="00433084" w:rsidRPr="00EB4714" w:rsidRDefault="0043308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E44BB" w:rsidRDefault="006E44BB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  <w:p w:rsidR="006E44BB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6E44BB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6E44BB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  <w:p w:rsidR="003D24AE" w:rsidRDefault="00CC12E1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9C4549" w:rsidRDefault="0036149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  <w:p w:rsidR="003D24AE" w:rsidRDefault="00CC12E1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  <w:p w:rsidR="006E44BB" w:rsidRDefault="00197A4F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</w:p>
          <w:p w:rsidR="003D24AE" w:rsidRDefault="00CC12E1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</w:p>
          <w:p w:rsidR="006E44BB" w:rsidRDefault="006E44BB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lastRenderedPageBreak/>
              <w:t>-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6E44BB" w:rsidRDefault="006E44BB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6E44BB" w:rsidRDefault="000C3730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3D24AE" w:rsidRDefault="000C3730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6E44BB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3D24AE" w:rsidRDefault="00CC12E1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6E44BB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3D24AE" w:rsidRDefault="001B5537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6E44BB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  <w:r w:rsidR="0095482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†</w:t>
            </w:r>
          </w:p>
          <w:p w:rsidR="003D24AE" w:rsidRDefault="004C23A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  <w:r w:rsidR="0095482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†</w:t>
            </w:r>
          </w:p>
          <w:p w:rsidR="006E44BB" w:rsidRDefault="006E44BB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6E44BB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lastRenderedPageBreak/>
              <w:t>4</w:t>
            </w:r>
          </w:p>
          <w:p w:rsidR="003D24AE" w:rsidRDefault="00382D28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</w:p>
          <w:p w:rsidR="006E44BB" w:rsidRDefault="006E44BB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3D24AE" w:rsidRDefault="007D374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3D24AE" w:rsidRDefault="0002723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6E44BB" w:rsidRDefault="009C4549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3D24AE" w:rsidRDefault="0043308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:rsidR="003D24AE" w:rsidRDefault="0043308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6E44BB" w:rsidRDefault="006E44BB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3D24AE" w:rsidRDefault="0043308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3D24AE" w:rsidRDefault="0043308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6E44BB" w:rsidRDefault="003D24AE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  <w:p w:rsidR="00433084" w:rsidRDefault="0043308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  <w:p w:rsidR="00433084" w:rsidRPr="00EB4714" w:rsidRDefault="00433084" w:rsidP="002454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</w:p>
        </w:tc>
      </w:tr>
    </w:tbl>
    <w:p w:rsidR="0095482E" w:rsidRPr="0095482E" w:rsidRDefault="0095482E" w:rsidP="0095482E">
      <w:pPr>
        <w:pStyle w:val="Paragraphedeliste"/>
        <w:numPr>
          <w:ilvl w:val="0"/>
          <w:numId w:val="4"/>
        </w:numPr>
        <w:suppressAutoHyphens w:val="0"/>
        <w:spacing w:after="160" w:line="259" w:lineRule="auto"/>
        <w:ind w:left="142" w:hanging="218"/>
        <w:textAlignment w:val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lastRenderedPageBreak/>
        <w:t>Antibiotic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serum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level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wa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considered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adequat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whe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t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was above the </w:t>
      </w:r>
      <w:r w:rsidRPr="004B62CD">
        <w:rPr>
          <w:rFonts w:ascii="Times New Roman" w:eastAsia="Times New Roman" w:hAnsi="Times New Roman" w:cs="Times New Roman"/>
        </w:rPr>
        <w:t>European committee on antimicrobial susceptibility testing (EUCAST) breakpoin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for the corresponding pathogen.</w:t>
      </w:r>
    </w:p>
    <w:p w:rsidR="00295040" w:rsidRDefault="0095482E" w:rsidP="00CC12E1">
      <w:pPr>
        <w:suppressAutoHyphens w:val="0"/>
        <w:spacing w:after="160" w:line="259" w:lineRule="auto"/>
        <w:textAlignment w:val="auto"/>
        <w:rPr>
          <w:rFonts w:ascii="Times New Roman" w:hAnsi="Times New Roman" w:cs="Times New Roman"/>
          <w:sz w:val="24"/>
          <w:szCs w:val="24"/>
          <w:lang w:val="es-ES"/>
        </w:rPr>
        <w:sectPr w:rsidR="00295040" w:rsidSect="004C33D2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s-ES"/>
        </w:rPr>
        <w:t xml:space="preserve">† </w:t>
      </w:r>
      <w:proofErr w:type="spellStart"/>
      <w:r w:rsidR="00CC12E1">
        <w:rPr>
          <w:rFonts w:ascii="Times New Roman" w:hAnsi="Times New Roman" w:cs="Times New Roman"/>
          <w:sz w:val="24"/>
          <w:szCs w:val="24"/>
          <w:lang w:val="es-ES"/>
        </w:rPr>
        <w:t>One</w:t>
      </w:r>
      <w:proofErr w:type="spellEnd"/>
      <w:r w:rsidR="0047306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47306D">
        <w:rPr>
          <w:rFonts w:ascii="Times New Roman" w:hAnsi="Times New Roman" w:cs="Times New Roman"/>
          <w:sz w:val="24"/>
          <w:szCs w:val="24"/>
          <w:lang w:val="es-ES"/>
        </w:rPr>
        <w:t>patient</w:t>
      </w:r>
      <w:proofErr w:type="spellEnd"/>
      <w:r w:rsidR="0047306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47306D">
        <w:rPr>
          <w:rFonts w:ascii="Times New Roman" w:hAnsi="Times New Roman" w:cs="Times New Roman"/>
          <w:sz w:val="24"/>
          <w:szCs w:val="24"/>
          <w:lang w:val="es-ES"/>
        </w:rPr>
        <w:t>had</w:t>
      </w:r>
      <w:proofErr w:type="spellEnd"/>
      <w:r w:rsidR="0047306D">
        <w:rPr>
          <w:rFonts w:ascii="Times New Roman" w:hAnsi="Times New Roman" w:cs="Times New Roman"/>
          <w:sz w:val="24"/>
          <w:szCs w:val="24"/>
          <w:lang w:val="es-ES"/>
        </w:rPr>
        <w:t xml:space="preserve"> 2 </w:t>
      </w:r>
      <w:proofErr w:type="spellStart"/>
      <w:r w:rsidR="00CC12E1">
        <w:rPr>
          <w:rFonts w:ascii="Times New Roman" w:hAnsi="Times New Roman" w:cs="Times New Roman"/>
          <w:sz w:val="24"/>
          <w:szCs w:val="24"/>
          <w:lang w:val="es-ES"/>
        </w:rPr>
        <w:t>piperacillin</w:t>
      </w:r>
      <w:proofErr w:type="spellEnd"/>
      <w:r w:rsidR="00CC12E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CC12E1">
        <w:rPr>
          <w:rFonts w:ascii="Times New Roman" w:hAnsi="Times New Roman" w:cs="Times New Roman"/>
          <w:sz w:val="24"/>
          <w:szCs w:val="24"/>
          <w:lang w:val="es-ES"/>
        </w:rPr>
        <w:t>serum</w:t>
      </w:r>
      <w:proofErr w:type="spellEnd"/>
      <w:r w:rsidR="00CC12E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CC12E1">
        <w:rPr>
          <w:rFonts w:ascii="Times New Roman" w:hAnsi="Times New Roman" w:cs="Times New Roman"/>
          <w:sz w:val="24"/>
          <w:szCs w:val="24"/>
          <w:lang w:val="es-ES"/>
        </w:rPr>
        <w:t>measurements</w:t>
      </w:r>
      <w:proofErr w:type="spellEnd"/>
      <w:r w:rsidR="00CC12E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CC12E1">
        <w:rPr>
          <w:rFonts w:ascii="Times New Roman" w:hAnsi="Times New Roman" w:cs="Times New Roman"/>
          <w:sz w:val="24"/>
          <w:szCs w:val="24"/>
          <w:lang w:val="es-ES"/>
        </w:rPr>
        <w:t>for</w:t>
      </w:r>
      <w:proofErr w:type="spellEnd"/>
      <w:r w:rsidR="00CC12E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CC12E1"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 w:rsidR="00CC12E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CC12E1">
        <w:rPr>
          <w:rFonts w:ascii="Times New Roman" w:hAnsi="Times New Roman" w:cs="Times New Roman"/>
          <w:sz w:val="24"/>
          <w:szCs w:val="24"/>
          <w:lang w:val="es-ES"/>
        </w:rPr>
        <w:t>same</w:t>
      </w:r>
      <w:proofErr w:type="spellEnd"/>
      <w:r w:rsidR="00CC12E1">
        <w:rPr>
          <w:rFonts w:ascii="Times New Roman" w:hAnsi="Times New Roman" w:cs="Times New Roman"/>
          <w:sz w:val="24"/>
          <w:szCs w:val="24"/>
          <w:lang w:val="es-ES"/>
        </w:rPr>
        <w:t xml:space="preserve"> VAP </w:t>
      </w:r>
      <w:proofErr w:type="spellStart"/>
      <w:r w:rsidR="00CC12E1">
        <w:rPr>
          <w:rFonts w:ascii="Times New Roman" w:hAnsi="Times New Roman" w:cs="Times New Roman"/>
          <w:sz w:val="24"/>
          <w:szCs w:val="24"/>
          <w:lang w:val="es-ES"/>
        </w:rPr>
        <w:t>episode</w:t>
      </w:r>
      <w:proofErr w:type="spellEnd"/>
      <w:r w:rsidR="00CC12E1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proofErr w:type="spellStart"/>
      <w:r w:rsidR="00CC12E1"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 w:rsidR="00CC12E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47306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47306D">
        <w:rPr>
          <w:rFonts w:ascii="Times New Roman" w:hAnsi="Times New Roman" w:cs="Times New Roman"/>
          <w:sz w:val="24"/>
          <w:szCs w:val="24"/>
          <w:lang w:val="es-ES"/>
        </w:rPr>
        <w:t>first</w:t>
      </w:r>
      <w:proofErr w:type="spellEnd"/>
      <w:r w:rsidR="0047306D">
        <w:rPr>
          <w:rFonts w:ascii="Times New Roman" w:hAnsi="Times New Roman" w:cs="Times New Roman"/>
          <w:sz w:val="24"/>
          <w:szCs w:val="24"/>
          <w:lang w:val="es-ES"/>
        </w:rPr>
        <w:t xml:space="preserve">  </w:t>
      </w:r>
      <w:proofErr w:type="spellStart"/>
      <w:r w:rsidR="0047306D">
        <w:rPr>
          <w:rFonts w:ascii="Times New Roman" w:hAnsi="Times New Roman" w:cs="Times New Roman"/>
          <w:sz w:val="24"/>
          <w:szCs w:val="24"/>
          <w:lang w:val="es-ES"/>
        </w:rPr>
        <w:t>measurement</w:t>
      </w:r>
      <w:proofErr w:type="spellEnd"/>
      <w:r w:rsidR="0047306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47306D">
        <w:rPr>
          <w:rFonts w:ascii="Times New Roman" w:hAnsi="Times New Roman" w:cs="Times New Roman"/>
          <w:sz w:val="24"/>
          <w:szCs w:val="24"/>
          <w:lang w:val="es-ES"/>
        </w:rPr>
        <w:t>was</w:t>
      </w:r>
      <w:proofErr w:type="spellEnd"/>
      <w:r w:rsidR="0047306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47306D">
        <w:rPr>
          <w:rFonts w:ascii="Times New Roman" w:hAnsi="Times New Roman" w:cs="Times New Roman"/>
          <w:sz w:val="24"/>
          <w:szCs w:val="24"/>
          <w:lang w:val="es-ES"/>
        </w:rPr>
        <w:t>below</w:t>
      </w:r>
      <w:proofErr w:type="spellEnd"/>
      <w:r w:rsidR="0047306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47306D"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 w:rsidR="0047306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47306D">
        <w:rPr>
          <w:rFonts w:ascii="Times New Roman" w:hAnsi="Times New Roman" w:cs="Times New Roman"/>
          <w:sz w:val="24"/>
          <w:szCs w:val="24"/>
          <w:lang w:val="es-ES"/>
        </w:rPr>
        <w:t>therapeutic</w:t>
      </w:r>
      <w:proofErr w:type="spellEnd"/>
      <w:r w:rsidR="0047306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47306D">
        <w:rPr>
          <w:rFonts w:ascii="Times New Roman" w:hAnsi="Times New Roman" w:cs="Times New Roman"/>
          <w:sz w:val="24"/>
          <w:szCs w:val="24"/>
          <w:lang w:val="es-ES"/>
        </w:rPr>
        <w:t>range</w:t>
      </w:r>
      <w:proofErr w:type="spellEnd"/>
      <w:r w:rsidR="0047306D">
        <w:rPr>
          <w:rFonts w:ascii="Times New Roman" w:hAnsi="Times New Roman" w:cs="Times New Roman"/>
          <w:sz w:val="24"/>
          <w:szCs w:val="24"/>
          <w:lang w:val="es-ES"/>
        </w:rPr>
        <w:t xml:space="preserve">; </w:t>
      </w:r>
      <w:proofErr w:type="spellStart"/>
      <w:r w:rsidR="0047306D">
        <w:rPr>
          <w:rFonts w:ascii="Times New Roman" w:hAnsi="Times New Roman" w:cs="Times New Roman"/>
          <w:sz w:val="24"/>
          <w:szCs w:val="24"/>
          <w:lang w:val="es-ES"/>
        </w:rPr>
        <w:t>dosage</w:t>
      </w:r>
      <w:proofErr w:type="spellEnd"/>
      <w:r w:rsidR="0047306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47306D">
        <w:rPr>
          <w:rFonts w:ascii="Times New Roman" w:hAnsi="Times New Roman" w:cs="Times New Roman"/>
          <w:sz w:val="24"/>
          <w:szCs w:val="24"/>
          <w:lang w:val="es-ES"/>
        </w:rPr>
        <w:t>was</w:t>
      </w:r>
      <w:proofErr w:type="spellEnd"/>
      <w:r w:rsidR="0047306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47306D">
        <w:rPr>
          <w:rFonts w:ascii="Times New Roman" w:hAnsi="Times New Roman" w:cs="Times New Roman"/>
          <w:sz w:val="24"/>
          <w:szCs w:val="24"/>
          <w:lang w:val="es-ES"/>
        </w:rPr>
        <w:t>increased</w:t>
      </w:r>
      <w:proofErr w:type="spellEnd"/>
      <w:r w:rsidR="0047306D">
        <w:rPr>
          <w:rFonts w:ascii="Times New Roman" w:hAnsi="Times New Roman" w:cs="Times New Roman"/>
          <w:sz w:val="24"/>
          <w:szCs w:val="24"/>
          <w:lang w:val="es-ES"/>
        </w:rPr>
        <w:t xml:space="preserve"> and </w:t>
      </w:r>
      <w:proofErr w:type="spellStart"/>
      <w:r w:rsidR="0047306D"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 w:rsidR="0047306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47306D">
        <w:rPr>
          <w:rFonts w:ascii="Times New Roman" w:hAnsi="Times New Roman" w:cs="Times New Roman"/>
          <w:sz w:val="24"/>
          <w:szCs w:val="24"/>
          <w:lang w:val="es-ES"/>
        </w:rPr>
        <w:t>second</w:t>
      </w:r>
      <w:proofErr w:type="spellEnd"/>
      <w:r w:rsidR="0047306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47306D">
        <w:rPr>
          <w:rFonts w:ascii="Times New Roman" w:hAnsi="Times New Roman" w:cs="Times New Roman"/>
          <w:sz w:val="24"/>
          <w:szCs w:val="24"/>
          <w:lang w:val="es-ES"/>
        </w:rPr>
        <w:t>measurement</w:t>
      </w:r>
      <w:proofErr w:type="spellEnd"/>
      <w:r w:rsidR="0047306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47306D">
        <w:rPr>
          <w:rFonts w:ascii="Times New Roman" w:hAnsi="Times New Roman" w:cs="Times New Roman"/>
          <w:sz w:val="24"/>
          <w:szCs w:val="24"/>
          <w:lang w:val="es-ES"/>
        </w:rPr>
        <w:t>was</w:t>
      </w:r>
      <w:proofErr w:type="spellEnd"/>
      <w:r w:rsidR="0047306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47306D">
        <w:rPr>
          <w:rFonts w:ascii="Times New Roman" w:hAnsi="Times New Roman" w:cs="Times New Roman"/>
          <w:sz w:val="24"/>
          <w:szCs w:val="24"/>
          <w:lang w:val="es-ES"/>
        </w:rPr>
        <w:t>above</w:t>
      </w:r>
      <w:proofErr w:type="spellEnd"/>
      <w:r w:rsidR="0047306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47306D"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 w:rsidR="0047306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47306D">
        <w:rPr>
          <w:rFonts w:ascii="Times New Roman" w:hAnsi="Times New Roman" w:cs="Times New Roman"/>
          <w:sz w:val="24"/>
          <w:szCs w:val="24"/>
          <w:lang w:val="es-ES"/>
        </w:rPr>
        <w:t>therapeutic</w:t>
      </w:r>
      <w:proofErr w:type="spellEnd"/>
      <w:r w:rsidR="0047306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47306D">
        <w:rPr>
          <w:rFonts w:ascii="Times New Roman" w:hAnsi="Times New Roman" w:cs="Times New Roman"/>
          <w:sz w:val="24"/>
          <w:szCs w:val="24"/>
          <w:lang w:val="es-ES"/>
        </w:rPr>
        <w:t>level</w:t>
      </w:r>
      <w:proofErr w:type="spellEnd"/>
      <w:r w:rsidR="0047306D"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:rsidR="00295040" w:rsidRDefault="00295040" w:rsidP="00EB4714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lastRenderedPageBreak/>
        <w:t>eFigur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1: </w:t>
      </w:r>
    </w:p>
    <w:p w:rsidR="00295040" w:rsidRDefault="00295040" w:rsidP="00EB4714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:rsidR="00295040" w:rsidRPr="00EB4714" w:rsidRDefault="00295040" w:rsidP="00EB4714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295040">
        <w:rPr>
          <w:noProof/>
          <w:lang w:val="fr-FR"/>
        </w:rPr>
        <w:drawing>
          <wp:inline distT="0" distB="0" distL="0" distR="0">
            <wp:extent cx="4858385" cy="343217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385" cy="343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95040" w:rsidRPr="00EB4714" w:rsidSect="0029504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25BFF"/>
    <w:multiLevelType w:val="hybridMultilevel"/>
    <w:tmpl w:val="AC2215A8"/>
    <w:lvl w:ilvl="0" w:tplc="118ECA0C"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54B1E"/>
    <w:multiLevelType w:val="hybridMultilevel"/>
    <w:tmpl w:val="363C2A10"/>
    <w:lvl w:ilvl="0" w:tplc="0204D4DA"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EB5485"/>
    <w:multiLevelType w:val="hybridMultilevel"/>
    <w:tmpl w:val="453A111C"/>
    <w:lvl w:ilvl="0" w:tplc="1B9485BE">
      <w:start w:val="4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CE2A6D"/>
    <w:multiLevelType w:val="hybridMultilevel"/>
    <w:tmpl w:val="DFEAA114"/>
    <w:lvl w:ilvl="0" w:tplc="0908D5CE">
      <w:start w:val="4"/>
      <w:numFmt w:val="bullet"/>
      <w:lvlText w:val="*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962077"/>
    <w:multiLevelType w:val="hybridMultilevel"/>
    <w:tmpl w:val="2CFE8DFA"/>
    <w:lvl w:ilvl="0" w:tplc="ED2419FC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4E1"/>
    <w:rsid w:val="0000104F"/>
    <w:rsid w:val="00003150"/>
    <w:rsid w:val="000119B1"/>
    <w:rsid w:val="00026985"/>
    <w:rsid w:val="00027239"/>
    <w:rsid w:val="00091365"/>
    <w:rsid w:val="000A53E5"/>
    <w:rsid w:val="000C3730"/>
    <w:rsid w:val="00111C46"/>
    <w:rsid w:val="001267CA"/>
    <w:rsid w:val="00136D8F"/>
    <w:rsid w:val="00140D86"/>
    <w:rsid w:val="00185A59"/>
    <w:rsid w:val="001912C0"/>
    <w:rsid w:val="00197A4F"/>
    <w:rsid w:val="001A237F"/>
    <w:rsid w:val="001B5537"/>
    <w:rsid w:val="001C49A3"/>
    <w:rsid w:val="001E58FF"/>
    <w:rsid w:val="0021250D"/>
    <w:rsid w:val="00245416"/>
    <w:rsid w:val="00250712"/>
    <w:rsid w:val="00277E63"/>
    <w:rsid w:val="00295040"/>
    <w:rsid w:val="002A07E3"/>
    <w:rsid w:val="002E31A0"/>
    <w:rsid w:val="003000D2"/>
    <w:rsid w:val="003358D1"/>
    <w:rsid w:val="003574E1"/>
    <w:rsid w:val="00361499"/>
    <w:rsid w:val="00381C5B"/>
    <w:rsid w:val="00382D28"/>
    <w:rsid w:val="00387B8D"/>
    <w:rsid w:val="003D24AE"/>
    <w:rsid w:val="00420CCD"/>
    <w:rsid w:val="00433084"/>
    <w:rsid w:val="00446EE7"/>
    <w:rsid w:val="00464251"/>
    <w:rsid w:val="0047306D"/>
    <w:rsid w:val="004C23A4"/>
    <w:rsid w:val="004C33D2"/>
    <w:rsid w:val="004F0BF6"/>
    <w:rsid w:val="004F1BFF"/>
    <w:rsid w:val="00520CE4"/>
    <w:rsid w:val="00521B05"/>
    <w:rsid w:val="00577111"/>
    <w:rsid w:val="005F7115"/>
    <w:rsid w:val="00603A53"/>
    <w:rsid w:val="00605947"/>
    <w:rsid w:val="0061512E"/>
    <w:rsid w:val="0068669F"/>
    <w:rsid w:val="006D00EB"/>
    <w:rsid w:val="006D3BDD"/>
    <w:rsid w:val="006E44BB"/>
    <w:rsid w:val="00721C85"/>
    <w:rsid w:val="00734890"/>
    <w:rsid w:val="007419B9"/>
    <w:rsid w:val="00755C07"/>
    <w:rsid w:val="00777573"/>
    <w:rsid w:val="007B0AE3"/>
    <w:rsid w:val="007D3744"/>
    <w:rsid w:val="007D7CA3"/>
    <w:rsid w:val="007E2DD1"/>
    <w:rsid w:val="007F2F7C"/>
    <w:rsid w:val="007F42C5"/>
    <w:rsid w:val="0081393F"/>
    <w:rsid w:val="008A684D"/>
    <w:rsid w:val="008D6FE5"/>
    <w:rsid w:val="008E0C8B"/>
    <w:rsid w:val="00913574"/>
    <w:rsid w:val="009239CB"/>
    <w:rsid w:val="0095482E"/>
    <w:rsid w:val="009B33B8"/>
    <w:rsid w:val="009C04C1"/>
    <w:rsid w:val="009C4549"/>
    <w:rsid w:val="00A36F20"/>
    <w:rsid w:val="00A508C0"/>
    <w:rsid w:val="00A51299"/>
    <w:rsid w:val="00A74272"/>
    <w:rsid w:val="00A86539"/>
    <w:rsid w:val="00A87CB0"/>
    <w:rsid w:val="00A97515"/>
    <w:rsid w:val="00AB3337"/>
    <w:rsid w:val="00AD4273"/>
    <w:rsid w:val="00AE2D6C"/>
    <w:rsid w:val="00B44D2E"/>
    <w:rsid w:val="00B75C93"/>
    <w:rsid w:val="00B8796C"/>
    <w:rsid w:val="00BC22F6"/>
    <w:rsid w:val="00BC524A"/>
    <w:rsid w:val="00C117B3"/>
    <w:rsid w:val="00C118A9"/>
    <w:rsid w:val="00C16226"/>
    <w:rsid w:val="00C377F8"/>
    <w:rsid w:val="00C40474"/>
    <w:rsid w:val="00C462FF"/>
    <w:rsid w:val="00C7469C"/>
    <w:rsid w:val="00C76EC8"/>
    <w:rsid w:val="00CC12E1"/>
    <w:rsid w:val="00D12310"/>
    <w:rsid w:val="00D27DE6"/>
    <w:rsid w:val="00D436F5"/>
    <w:rsid w:val="00DF50CA"/>
    <w:rsid w:val="00E23B25"/>
    <w:rsid w:val="00E3082C"/>
    <w:rsid w:val="00E36C1E"/>
    <w:rsid w:val="00E40129"/>
    <w:rsid w:val="00E45CCB"/>
    <w:rsid w:val="00EB4714"/>
    <w:rsid w:val="00EE75ED"/>
    <w:rsid w:val="00F221D0"/>
    <w:rsid w:val="00F246E3"/>
    <w:rsid w:val="00F5051A"/>
    <w:rsid w:val="00F52FF7"/>
    <w:rsid w:val="00FD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B4A4E"/>
  <w15:chartTrackingRefBased/>
  <w15:docId w15:val="{3A481AA5-36E4-47AE-AE3E-F8D2E5202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4E1"/>
    <w:pPr>
      <w:suppressAutoHyphens/>
      <w:spacing w:after="0" w:line="276" w:lineRule="auto"/>
      <w:textAlignment w:val="baseline"/>
    </w:pPr>
    <w:rPr>
      <w:rFonts w:ascii="Arial" w:eastAsia="Arial" w:hAnsi="Arial" w:cs="Arial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11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B47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9</Pages>
  <Words>1026</Words>
  <Characters>5644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6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YT Charles-Édouard</dc:creator>
  <cp:keywords/>
  <dc:description/>
  <cp:lastModifiedBy>LUYT Charles-Édouard</cp:lastModifiedBy>
  <cp:revision>21</cp:revision>
  <dcterms:created xsi:type="dcterms:W3CDTF">2024-03-13T10:48:00Z</dcterms:created>
  <dcterms:modified xsi:type="dcterms:W3CDTF">2024-03-18T15:12:00Z</dcterms:modified>
</cp:coreProperties>
</file>